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3BEC9" w14:textId="111CDEE1" w:rsidR="00F31F76" w:rsidRPr="00EC6025" w:rsidRDefault="007D4FFF" w:rsidP="00F31F76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EC6025">
        <w:rPr>
          <w:rFonts w:ascii="Times New Roman" w:hAnsi="Times New Roman"/>
          <w:b/>
          <w:bCs/>
        </w:rPr>
        <w:t>T</w:t>
      </w:r>
      <w:r w:rsidR="00F31F76" w:rsidRPr="00EC6025">
        <w:rPr>
          <w:rFonts w:ascii="Times New Roman" w:hAnsi="Times New Roman"/>
          <w:b/>
          <w:bCs/>
        </w:rPr>
        <w:t xml:space="preserve">able </w:t>
      </w:r>
      <w:r w:rsidR="00337388">
        <w:rPr>
          <w:rFonts w:ascii="Times New Roman" w:hAnsi="Times New Roman" w:hint="eastAsia"/>
          <w:b/>
          <w:bCs/>
          <w:lang w:eastAsia="ja-JP"/>
        </w:rPr>
        <w:t>S</w:t>
      </w:r>
      <w:r w:rsidR="00E23339">
        <w:rPr>
          <w:rFonts w:ascii="Times New Roman" w:hAnsi="Times New Roman"/>
          <w:b/>
          <w:bCs/>
        </w:rPr>
        <w:t>2</w:t>
      </w:r>
      <w:r w:rsidR="00F31F76" w:rsidRPr="00EC6025">
        <w:rPr>
          <w:rFonts w:ascii="Times New Roman" w:hAnsi="Times New Roman"/>
          <w:b/>
          <w:bCs/>
        </w:rPr>
        <w:t>: Primers used for q</w:t>
      </w:r>
      <w:r w:rsidR="00E64D27" w:rsidRPr="00EC6025">
        <w:rPr>
          <w:rFonts w:ascii="Times New Roman" w:hAnsi="Times New Roman"/>
          <w:b/>
          <w:bCs/>
        </w:rPr>
        <w:t>uantifying mRNA expression by RT-qPCR</w:t>
      </w:r>
    </w:p>
    <w:p w14:paraId="2BFB205A" w14:textId="77777777" w:rsidR="00F31F76" w:rsidRPr="00EC6025" w:rsidRDefault="00F31F76" w:rsidP="00F31F76">
      <w:pPr>
        <w:spacing w:line="360" w:lineRule="auto"/>
        <w:jc w:val="both"/>
        <w:rPr>
          <w:rFonts w:ascii="Times New Roman" w:hAnsi="Times New Roman"/>
        </w:rPr>
      </w:pPr>
    </w:p>
    <w:tbl>
      <w:tblPr>
        <w:tblStyle w:val="43"/>
        <w:tblW w:w="9290" w:type="dxa"/>
        <w:tblLayout w:type="fixed"/>
        <w:tblLook w:val="04A0" w:firstRow="1" w:lastRow="0" w:firstColumn="1" w:lastColumn="0" w:noHBand="0" w:noVBand="1"/>
      </w:tblPr>
      <w:tblGrid>
        <w:gridCol w:w="2547"/>
        <w:gridCol w:w="3371"/>
        <w:gridCol w:w="3372"/>
      </w:tblGrid>
      <w:tr w:rsidR="00EC6025" w:rsidRPr="00EC6025" w14:paraId="07B992A8" w14:textId="77777777" w:rsidTr="00205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C14F5EF" w14:textId="77777777" w:rsidR="00F31F76" w:rsidRPr="00EC6025" w:rsidRDefault="00F31F76" w:rsidP="008D78F3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C6025">
              <w:rPr>
                <w:rFonts w:ascii="Times New Roman" w:hAnsi="Times New Roman"/>
                <w:color w:val="auto"/>
              </w:rPr>
              <w:t>Target</w:t>
            </w:r>
          </w:p>
        </w:tc>
        <w:tc>
          <w:tcPr>
            <w:tcW w:w="3371" w:type="dxa"/>
            <w:vAlign w:val="center"/>
          </w:tcPr>
          <w:p w14:paraId="2B2BB87A" w14:textId="77777777" w:rsidR="00F31F76" w:rsidRPr="00EC6025" w:rsidRDefault="00F31F76" w:rsidP="008D78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C6025">
              <w:rPr>
                <w:rFonts w:ascii="Times New Roman" w:hAnsi="Times New Roman"/>
                <w:color w:val="auto"/>
              </w:rPr>
              <w:t>Forward</w:t>
            </w:r>
          </w:p>
        </w:tc>
        <w:tc>
          <w:tcPr>
            <w:tcW w:w="3372" w:type="dxa"/>
            <w:vAlign w:val="center"/>
          </w:tcPr>
          <w:p w14:paraId="4750F451" w14:textId="77777777" w:rsidR="00F31F76" w:rsidRPr="00EC6025" w:rsidRDefault="00F31F76" w:rsidP="008D78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C6025">
              <w:rPr>
                <w:rFonts w:ascii="Times New Roman" w:hAnsi="Times New Roman"/>
                <w:color w:val="auto"/>
              </w:rPr>
              <w:t>Reverse</w:t>
            </w:r>
          </w:p>
        </w:tc>
      </w:tr>
      <w:tr w:rsidR="00EC6025" w:rsidRPr="00EC6025" w14:paraId="59EE6BA4" w14:textId="77777777" w:rsidTr="0020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02293FB8" w14:textId="336A688D" w:rsidR="004C7131" w:rsidRPr="00EC6025" w:rsidRDefault="004C7131" w:rsidP="004C7131">
            <w:pPr>
              <w:jc w:val="center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 w:rsidRPr="00EC6025">
              <w:rPr>
                <w:rFonts w:ascii="Times New Roman" w:hAnsi="Times New Roman"/>
                <w:i/>
                <w:iCs/>
              </w:rPr>
              <w:t>MYH2</w:t>
            </w:r>
          </w:p>
          <w:p w14:paraId="0D97F90C" w14:textId="50E6CC20" w:rsidR="00A77DE1" w:rsidRPr="00EC6025" w:rsidRDefault="00A77DE1" w:rsidP="008D78F3">
            <w:pPr>
              <w:jc w:val="center"/>
              <w:rPr>
                <w:rFonts w:ascii="Times New Roman" w:hAnsi="Times New Roman"/>
                <w:b w:val="0"/>
                <w:bCs w:val="0"/>
                <w:i/>
                <w:iCs/>
                <w:lang w:eastAsia="ja-JP"/>
              </w:rPr>
            </w:pPr>
            <w:r w:rsidRPr="00EC6025">
              <w:rPr>
                <w:rFonts w:ascii="Times New Roman" w:hAnsi="Times New Roman" w:hint="eastAsia"/>
                <w:i/>
                <w:iCs/>
                <w:lang w:eastAsia="ja-JP"/>
              </w:rPr>
              <w:t>(</w:t>
            </w:r>
            <w:r w:rsidRPr="00EC6025">
              <w:rPr>
                <w:rFonts w:ascii="Times New Roman" w:hAnsi="Times New Roman"/>
                <w:i/>
                <w:iCs/>
                <w:lang w:eastAsia="ja-JP"/>
              </w:rPr>
              <w:t>MHC)</w:t>
            </w:r>
          </w:p>
        </w:tc>
        <w:tc>
          <w:tcPr>
            <w:tcW w:w="3371" w:type="dxa"/>
            <w:vAlign w:val="center"/>
          </w:tcPr>
          <w:p w14:paraId="1A39EFAB" w14:textId="1439A864" w:rsidR="004C7131" w:rsidRPr="002374E1" w:rsidRDefault="004C7131" w:rsidP="008D7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sz w:val="18"/>
                <w:szCs w:val="18"/>
              </w:rPr>
              <w:t>AACTTCAGGCAAAAGTGAAATCTT</w:t>
            </w:r>
          </w:p>
        </w:tc>
        <w:tc>
          <w:tcPr>
            <w:tcW w:w="3372" w:type="dxa"/>
            <w:vAlign w:val="center"/>
          </w:tcPr>
          <w:p w14:paraId="3BAC3EB5" w14:textId="02FDBC87" w:rsidR="004C7131" w:rsidRPr="002374E1" w:rsidRDefault="004C7131" w:rsidP="008D7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sz w:val="18"/>
                <w:szCs w:val="18"/>
              </w:rPr>
              <w:t>GCTAGATTGGTGTTGGATTGTTC</w:t>
            </w:r>
          </w:p>
        </w:tc>
      </w:tr>
      <w:tr w:rsidR="00EC6025" w:rsidRPr="00EC6025" w14:paraId="4B7BB499" w14:textId="77777777" w:rsidTr="002059A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AA46658" w14:textId="5B36435C" w:rsidR="00F31F76" w:rsidRPr="00EC6025" w:rsidRDefault="00F31F76" w:rsidP="008D78F3">
            <w:pPr>
              <w:jc w:val="center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 w:rsidRPr="00EC6025">
              <w:rPr>
                <w:rFonts w:ascii="Times New Roman" w:hAnsi="Times New Roman"/>
                <w:i/>
                <w:iCs/>
              </w:rPr>
              <w:t>Myo</w:t>
            </w:r>
            <w:r w:rsidR="004C3CF8" w:rsidRPr="00EC6025">
              <w:rPr>
                <w:rFonts w:ascii="Times New Roman" w:hAnsi="Times New Roman"/>
                <w:i/>
                <w:iCs/>
              </w:rPr>
              <w:t>d1</w:t>
            </w:r>
          </w:p>
          <w:p w14:paraId="7FF709CB" w14:textId="77777777" w:rsidR="00F31F76" w:rsidRPr="00EC6025" w:rsidRDefault="00F31F76" w:rsidP="008D78F3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EC6025">
              <w:rPr>
                <w:rFonts w:ascii="Times New Roman" w:hAnsi="Times New Roman"/>
              </w:rPr>
              <w:t>(SeV-encoded)</w:t>
            </w:r>
          </w:p>
        </w:tc>
        <w:tc>
          <w:tcPr>
            <w:tcW w:w="3371" w:type="dxa"/>
            <w:vAlign w:val="center"/>
          </w:tcPr>
          <w:p w14:paraId="433FAA0E" w14:textId="77777777" w:rsidR="00F31F76" w:rsidRPr="002374E1" w:rsidRDefault="00F31F76" w:rsidP="008D7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AGCACTACAGTGGCGACTCA</w:t>
            </w:r>
          </w:p>
        </w:tc>
        <w:tc>
          <w:tcPr>
            <w:tcW w:w="3372" w:type="dxa"/>
            <w:vAlign w:val="center"/>
          </w:tcPr>
          <w:p w14:paraId="7C6BB7EB" w14:textId="77777777" w:rsidR="00F31F76" w:rsidRPr="002374E1" w:rsidRDefault="00F31F76" w:rsidP="008D7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GGCCGCTGTAATCCATCAT</w:t>
            </w:r>
          </w:p>
        </w:tc>
      </w:tr>
      <w:tr w:rsidR="002059A1" w:rsidRPr="00EC6025" w14:paraId="319FB70A" w14:textId="77777777" w:rsidTr="0020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C661F82" w14:textId="4ED26F88" w:rsidR="002059A1" w:rsidRPr="00EC6025" w:rsidRDefault="002059A1" w:rsidP="002059A1">
            <w:pPr>
              <w:jc w:val="center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bookmarkStart w:id="0" w:name="_Hlk78886552"/>
            <w:r w:rsidRPr="00EC6025">
              <w:rPr>
                <w:rFonts w:ascii="Times New Roman" w:hAnsi="Times New Roman"/>
              </w:rPr>
              <w:t>Sendai virus</w:t>
            </w:r>
          </w:p>
        </w:tc>
        <w:tc>
          <w:tcPr>
            <w:tcW w:w="3371" w:type="dxa"/>
            <w:vAlign w:val="center"/>
          </w:tcPr>
          <w:p w14:paraId="54D3A327" w14:textId="73452D82" w:rsidR="002059A1" w:rsidRPr="002374E1" w:rsidRDefault="002059A1" w:rsidP="00205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GGATCACTAGGTGATATCGAGC</w:t>
            </w:r>
          </w:p>
        </w:tc>
        <w:tc>
          <w:tcPr>
            <w:tcW w:w="3372" w:type="dxa"/>
            <w:vAlign w:val="center"/>
          </w:tcPr>
          <w:p w14:paraId="562702B5" w14:textId="6B347A0E" w:rsidR="002059A1" w:rsidRPr="002374E1" w:rsidRDefault="002059A1" w:rsidP="00205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ACCAGACAAGAGTTTAAGAGATATGTATC</w:t>
            </w:r>
          </w:p>
        </w:tc>
      </w:tr>
      <w:tr w:rsidR="002059A1" w:rsidRPr="00EC6025" w14:paraId="14DEC8EB" w14:textId="77777777" w:rsidTr="002059A1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73DD9F1" w14:textId="3AE83813" w:rsidR="002059A1" w:rsidRPr="002059A1" w:rsidRDefault="002059A1" w:rsidP="002059A1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059A1">
              <w:rPr>
                <w:rFonts w:ascii="Times New Roman" w:hAnsi="Times New Roman"/>
                <w:i/>
                <w:iCs/>
              </w:rPr>
              <w:t>MYOD</w:t>
            </w:r>
          </w:p>
        </w:tc>
        <w:tc>
          <w:tcPr>
            <w:tcW w:w="3371" w:type="dxa"/>
            <w:vAlign w:val="center"/>
          </w:tcPr>
          <w:p w14:paraId="7ADECE2F" w14:textId="319D6F82" w:rsidR="002059A1" w:rsidRPr="002374E1" w:rsidRDefault="002374E1" w:rsidP="00596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CGCCATCCGCTATATCGAGG</w:t>
            </w:r>
          </w:p>
        </w:tc>
        <w:tc>
          <w:tcPr>
            <w:tcW w:w="3372" w:type="dxa"/>
            <w:vAlign w:val="center"/>
          </w:tcPr>
          <w:p w14:paraId="5098E6E5" w14:textId="7FCBA6F0" w:rsidR="002059A1" w:rsidRPr="002374E1" w:rsidRDefault="002374E1" w:rsidP="00596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CTGTAGTCCATCATGCCGTCG</w:t>
            </w:r>
          </w:p>
        </w:tc>
      </w:tr>
      <w:tr w:rsidR="002059A1" w:rsidRPr="00EC6025" w14:paraId="28CDF075" w14:textId="77777777" w:rsidTr="0020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1CE9E29" w14:textId="405F76DF" w:rsidR="002059A1" w:rsidRPr="002059A1" w:rsidRDefault="002059A1" w:rsidP="002059A1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059A1">
              <w:rPr>
                <w:rFonts w:ascii="Times New Roman" w:hAnsi="Times New Roman"/>
                <w:i/>
                <w:iCs/>
              </w:rPr>
              <w:t>CKM</w:t>
            </w:r>
          </w:p>
        </w:tc>
        <w:tc>
          <w:tcPr>
            <w:tcW w:w="3371" w:type="dxa"/>
            <w:vAlign w:val="center"/>
          </w:tcPr>
          <w:p w14:paraId="2E966CFA" w14:textId="2D7A184E" w:rsidR="002059A1" w:rsidRPr="002374E1" w:rsidRDefault="002374E1" w:rsidP="00205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ACCTCAACCATGAAAACCTCA</w:t>
            </w:r>
          </w:p>
        </w:tc>
        <w:tc>
          <w:tcPr>
            <w:tcW w:w="3372" w:type="dxa"/>
            <w:vAlign w:val="center"/>
          </w:tcPr>
          <w:p w14:paraId="5BDF83BE" w14:textId="2D1993E6" w:rsidR="002059A1" w:rsidRPr="002374E1" w:rsidRDefault="002374E1" w:rsidP="00596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GGCTGCTGAGCACGTAGTTA</w:t>
            </w:r>
          </w:p>
        </w:tc>
      </w:tr>
      <w:tr w:rsidR="002059A1" w:rsidRPr="00EC6025" w14:paraId="72F50F77" w14:textId="77777777" w:rsidTr="002059A1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F8E8993" w14:textId="13826AED" w:rsidR="002059A1" w:rsidRPr="002059A1" w:rsidRDefault="002059A1" w:rsidP="002059A1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059A1">
              <w:rPr>
                <w:rFonts w:ascii="Times New Roman" w:hAnsi="Times New Roman"/>
                <w:i/>
                <w:iCs/>
              </w:rPr>
              <w:t>MYOG</w:t>
            </w:r>
          </w:p>
        </w:tc>
        <w:tc>
          <w:tcPr>
            <w:tcW w:w="3371" w:type="dxa"/>
            <w:vAlign w:val="center"/>
          </w:tcPr>
          <w:p w14:paraId="1A40BAC6" w14:textId="46D9E5AF" w:rsidR="002059A1" w:rsidRPr="002374E1" w:rsidRDefault="002374E1" w:rsidP="00596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GCTCAGCTCCCTCAACCA</w:t>
            </w:r>
          </w:p>
        </w:tc>
        <w:tc>
          <w:tcPr>
            <w:tcW w:w="3372" w:type="dxa"/>
            <w:vAlign w:val="center"/>
          </w:tcPr>
          <w:p w14:paraId="404A06D6" w14:textId="68926709" w:rsidR="002059A1" w:rsidRPr="002374E1" w:rsidRDefault="002374E1" w:rsidP="00596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GCTGTGAGAGCTGCATTCG</w:t>
            </w:r>
          </w:p>
        </w:tc>
      </w:tr>
      <w:tr w:rsidR="002059A1" w:rsidRPr="00EC6025" w14:paraId="7B2FD4BA" w14:textId="77777777" w:rsidTr="00205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69215BF" w14:textId="0D4CD454" w:rsidR="002059A1" w:rsidRPr="002059A1" w:rsidRDefault="002059A1" w:rsidP="002059A1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059A1">
              <w:rPr>
                <w:rFonts w:ascii="Times New Roman" w:hAnsi="Times New Roman"/>
                <w:i/>
                <w:iCs/>
              </w:rPr>
              <w:t>DMD</w:t>
            </w:r>
          </w:p>
        </w:tc>
        <w:tc>
          <w:tcPr>
            <w:tcW w:w="3371" w:type="dxa"/>
            <w:vAlign w:val="center"/>
          </w:tcPr>
          <w:p w14:paraId="4D5906D2" w14:textId="027EBB6D" w:rsidR="002059A1" w:rsidRPr="002374E1" w:rsidRDefault="002374E1" w:rsidP="00205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GATGCTGTTTTGCACTATCTTGA</w:t>
            </w:r>
          </w:p>
        </w:tc>
        <w:tc>
          <w:tcPr>
            <w:tcW w:w="3372" w:type="dxa"/>
            <w:vAlign w:val="center"/>
          </w:tcPr>
          <w:p w14:paraId="6B67763C" w14:textId="5B6012EC" w:rsidR="002059A1" w:rsidRPr="002374E1" w:rsidRDefault="002374E1" w:rsidP="00205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TTCTTTTGAACATCTTCTCTTTCATC</w:t>
            </w:r>
          </w:p>
        </w:tc>
      </w:tr>
      <w:bookmarkEnd w:id="0"/>
      <w:tr w:rsidR="002059A1" w:rsidRPr="00EC6025" w14:paraId="65DB3A12" w14:textId="77777777" w:rsidTr="002059A1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500EA5D" w14:textId="7DFD7294" w:rsidR="002059A1" w:rsidRPr="00EC6025" w:rsidRDefault="002059A1" w:rsidP="002059A1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EC6025">
              <w:rPr>
                <w:rFonts w:ascii="Times New Roman" w:hAnsi="Times New Roman"/>
                <w:i/>
                <w:iCs/>
              </w:rPr>
              <w:t>ACTB</w:t>
            </w:r>
          </w:p>
        </w:tc>
        <w:tc>
          <w:tcPr>
            <w:tcW w:w="3371" w:type="dxa"/>
            <w:vAlign w:val="center"/>
          </w:tcPr>
          <w:p w14:paraId="3F2BE94C" w14:textId="7F2190EC" w:rsidR="002059A1" w:rsidRPr="002374E1" w:rsidRDefault="002059A1" w:rsidP="00205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CCAACCGCGAGAAGATGA</w:t>
            </w:r>
          </w:p>
        </w:tc>
        <w:tc>
          <w:tcPr>
            <w:tcW w:w="3372" w:type="dxa"/>
            <w:vAlign w:val="center"/>
          </w:tcPr>
          <w:p w14:paraId="12A1D7A9" w14:textId="45C1A2FF" w:rsidR="002059A1" w:rsidRPr="002374E1" w:rsidRDefault="002059A1" w:rsidP="00205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74E1">
              <w:rPr>
                <w:rFonts w:ascii="Times New Roman" w:hAnsi="Times New Roman"/>
                <w:sz w:val="18"/>
                <w:szCs w:val="18"/>
              </w:rPr>
              <w:t>TCCATCACGATGCCAGTG</w:t>
            </w:r>
          </w:p>
        </w:tc>
      </w:tr>
    </w:tbl>
    <w:p w14:paraId="3895287F" w14:textId="6955BD2C" w:rsidR="00F84EE2" w:rsidRPr="00EC6025" w:rsidRDefault="00F84EE2" w:rsidP="00A74504">
      <w:pPr>
        <w:spacing w:line="360" w:lineRule="auto"/>
        <w:rPr>
          <w:rFonts w:ascii="Times New Roman" w:hAnsi="Times New Roman"/>
        </w:rPr>
      </w:pPr>
    </w:p>
    <w:sectPr w:rsidR="00F84EE2" w:rsidRPr="00EC6025" w:rsidSect="002E0364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B3C34" w14:textId="77777777" w:rsidR="00667C2C" w:rsidRDefault="00667C2C" w:rsidP="003B5F5E">
      <w:r>
        <w:separator/>
      </w:r>
    </w:p>
  </w:endnote>
  <w:endnote w:type="continuationSeparator" w:id="0">
    <w:p w14:paraId="21F101CE" w14:textId="77777777" w:rsidR="00667C2C" w:rsidRDefault="00667C2C" w:rsidP="003B5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890C5" w14:textId="77777777" w:rsidR="00667C2C" w:rsidRDefault="00667C2C" w:rsidP="003B5F5E">
      <w:r>
        <w:separator/>
      </w:r>
    </w:p>
  </w:footnote>
  <w:footnote w:type="continuationSeparator" w:id="0">
    <w:p w14:paraId="342A4B74" w14:textId="77777777" w:rsidR="00667C2C" w:rsidRDefault="00667C2C" w:rsidP="003B5F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00A4B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70A3612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101C570A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4E50A11C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9B4AD03A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CC9E5F34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6A5E2C18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63BEFC7A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57D62D88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1110F66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B8FE6010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1C92B84"/>
    <w:multiLevelType w:val="hybridMultilevel"/>
    <w:tmpl w:val="0C488D9C"/>
    <w:lvl w:ilvl="0" w:tplc="CE5A037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0E5D73"/>
    <w:multiLevelType w:val="hybridMultilevel"/>
    <w:tmpl w:val="0E9A839E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0A9463D"/>
    <w:multiLevelType w:val="hybridMultilevel"/>
    <w:tmpl w:val="DA0EE1B8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3A43512"/>
    <w:multiLevelType w:val="hybridMultilevel"/>
    <w:tmpl w:val="CA4083A2"/>
    <w:lvl w:ilvl="0" w:tplc="959E62E8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226D56"/>
    <w:multiLevelType w:val="hybridMultilevel"/>
    <w:tmpl w:val="BCA0B900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F5B2D58"/>
    <w:multiLevelType w:val="hybridMultilevel"/>
    <w:tmpl w:val="A9D03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4F5746"/>
    <w:multiLevelType w:val="hybridMultilevel"/>
    <w:tmpl w:val="77DE0A2E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3DE5DF3"/>
    <w:multiLevelType w:val="hybridMultilevel"/>
    <w:tmpl w:val="38D81014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1475B5B"/>
    <w:multiLevelType w:val="hybridMultilevel"/>
    <w:tmpl w:val="38D81014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DE785C"/>
    <w:multiLevelType w:val="hybridMultilevel"/>
    <w:tmpl w:val="691CC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7648A3"/>
    <w:multiLevelType w:val="hybridMultilevel"/>
    <w:tmpl w:val="DA0EE1B8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52575EA"/>
    <w:multiLevelType w:val="hybridMultilevel"/>
    <w:tmpl w:val="0C488D9C"/>
    <w:lvl w:ilvl="0" w:tplc="CE5A037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9113AF"/>
    <w:multiLevelType w:val="hybridMultilevel"/>
    <w:tmpl w:val="E37492C6"/>
    <w:lvl w:ilvl="0" w:tplc="DFD811E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574E8F"/>
    <w:multiLevelType w:val="hybridMultilevel"/>
    <w:tmpl w:val="42483436"/>
    <w:lvl w:ilvl="0" w:tplc="882C653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692437"/>
    <w:multiLevelType w:val="hybridMultilevel"/>
    <w:tmpl w:val="CA4083A2"/>
    <w:lvl w:ilvl="0" w:tplc="959E62E8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4"/>
  </w:num>
  <w:num w:numId="3">
    <w:abstractNumId w:val="22"/>
  </w:num>
  <w:num w:numId="4">
    <w:abstractNumId w:val="11"/>
  </w:num>
  <w:num w:numId="5">
    <w:abstractNumId w:val="25"/>
  </w:num>
  <w:num w:numId="6">
    <w:abstractNumId w:val="14"/>
  </w:num>
  <w:num w:numId="7">
    <w:abstractNumId w:val="19"/>
  </w:num>
  <w:num w:numId="8">
    <w:abstractNumId w:val="12"/>
  </w:num>
  <w:num w:numId="9">
    <w:abstractNumId w:val="17"/>
  </w:num>
  <w:num w:numId="10">
    <w:abstractNumId w:val="18"/>
  </w:num>
  <w:num w:numId="11">
    <w:abstractNumId w:val="13"/>
  </w:num>
  <w:num w:numId="12">
    <w:abstractNumId w:val="21"/>
  </w:num>
  <w:num w:numId="13">
    <w:abstractNumId w:val="15"/>
  </w:num>
  <w:num w:numId="14">
    <w:abstractNumId w:val="16"/>
  </w:num>
  <w:num w:numId="15">
    <w:abstractNumId w:val="23"/>
  </w:num>
  <w:num w:numId="16">
    <w:abstractNumId w:val="0"/>
  </w:num>
  <w:num w:numId="17">
    <w:abstractNumId w:val="10"/>
  </w:num>
  <w:num w:numId="18">
    <w:abstractNumId w:val="8"/>
  </w:num>
  <w:num w:numId="19">
    <w:abstractNumId w:val="7"/>
  </w:num>
  <w:num w:numId="20">
    <w:abstractNumId w:val="6"/>
  </w:num>
  <w:num w:numId="21">
    <w:abstractNumId w:val="5"/>
  </w:num>
  <w:num w:numId="22">
    <w:abstractNumId w:val="9"/>
  </w:num>
  <w:num w:numId="23">
    <w:abstractNumId w:val="4"/>
  </w:num>
  <w:num w:numId="24">
    <w:abstractNumId w:val="3"/>
  </w:num>
  <w:num w:numId="25">
    <w:abstractNumId w:val="2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DKxMDOzNDU0MTBV0lEKTi0uzszPAykwNK0FAJp7lG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pe95xawxd9fkerwavv92s4ex2wpptxw5px&quot;&gt;My EndNote Library RIKEN&lt;record-ids&gt;&lt;item&gt;10&lt;/item&gt;&lt;item&gt;641&lt;/item&gt;&lt;item&gt;642&lt;/item&gt;&lt;item&gt;644&lt;/item&gt;&lt;item&gt;647&lt;/item&gt;&lt;item&gt;649&lt;/item&gt;&lt;item&gt;650&lt;/item&gt;&lt;item&gt;652&lt;/item&gt;&lt;item&gt;653&lt;/item&gt;&lt;item&gt;654&lt;/item&gt;&lt;item&gt;655&lt;/item&gt;&lt;item&gt;656&lt;/item&gt;&lt;item&gt;658&lt;/item&gt;&lt;item&gt;659&lt;/item&gt;&lt;item&gt;660&lt;/item&gt;&lt;item&gt;662&lt;/item&gt;&lt;item&gt;663&lt;/item&gt;&lt;/record-ids&gt;&lt;/item&gt;&lt;/Libraries&gt;"/>
  </w:docVars>
  <w:rsids>
    <w:rsidRoot w:val="002349D5"/>
    <w:rsid w:val="000040A6"/>
    <w:rsid w:val="00007484"/>
    <w:rsid w:val="00012BCB"/>
    <w:rsid w:val="00016104"/>
    <w:rsid w:val="0002124A"/>
    <w:rsid w:val="00026B95"/>
    <w:rsid w:val="00027677"/>
    <w:rsid w:val="000332C1"/>
    <w:rsid w:val="000360F8"/>
    <w:rsid w:val="00041259"/>
    <w:rsid w:val="00045F96"/>
    <w:rsid w:val="00050B79"/>
    <w:rsid w:val="00052F66"/>
    <w:rsid w:val="000541AA"/>
    <w:rsid w:val="00057D11"/>
    <w:rsid w:val="00066F63"/>
    <w:rsid w:val="00077C76"/>
    <w:rsid w:val="000810FA"/>
    <w:rsid w:val="0009263F"/>
    <w:rsid w:val="00093C4C"/>
    <w:rsid w:val="000A2B13"/>
    <w:rsid w:val="000A6FCE"/>
    <w:rsid w:val="000A7B35"/>
    <w:rsid w:val="000B3BB5"/>
    <w:rsid w:val="000B5221"/>
    <w:rsid w:val="000B6BFB"/>
    <w:rsid w:val="000C0C25"/>
    <w:rsid w:val="000C1F14"/>
    <w:rsid w:val="000C437F"/>
    <w:rsid w:val="000C68CC"/>
    <w:rsid w:val="000D2051"/>
    <w:rsid w:val="000D2391"/>
    <w:rsid w:val="000D3897"/>
    <w:rsid w:val="000E0CCB"/>
    <w:rsid w:val="000F31CF"/>
    <w:rsid w:val="000F5870"/>
    <w:rsid w:val="00105991"/>
    <w:rsid w:val="00105CD9"/>
    <w:rsid w:val="001221F3"/>
    <w:rsid w:val="001222ED"/>
    <w:rsid w:val="00133DB2"/>
    <w:rsid w:val="00142975"/>
    <w:rsid w:val="0015362F"/>
    <w:rsid w:val="00155B88"/>
    <w:rsid w:val="00156378"/>
    <w:rsid w:val="00156989"/>
    <w:rsid w:val="00170B5C"/>
    <w:rsid w:val="0017196A"/>
    <w:rsid w:val="00172061"/>
    <w:rsid w:val="00174418"/>
    <w:rsid w:val="001747B7"/>
    <w:rsid w:val="00187012"/>
    <w:rsid w:val="001878CB"/>
    <w:rsid w:val="00190724"/>
    <w:rsid w:val="0019353C"/>
    <w:rsid w:val="001944E5"/>
    <w:rsid w:val="00194E58"/>
    <w:rsid w:val="00194F32"/>
    <w:rsid w:val="00196548"/>
    <w:rsid w:val="00196BB1"/>
    <w:rsid w:val="001A0355"/>
    <w:rsid w:val="001A44DB"/>
    <w:rsid w:val="001A51A4"/>
    <w:rsid w:val="001A7C94"/>
    <w:rsid w:val="001B5787"/>
    <w:rsid w:val="001B7D31"/>
    <w:rsid w:val="001C1914"/>
    <w:rsid w:val="001C1F15"/>
    <w:rsid w:val="001C4BBC"/>
    <w:rsid w:val="001C56B8"/>
    <w:rsid w:val="001D2017"/>
    <w:rsid w:val="001D2B6D"/>
    <w:rsid w:val="001D3294"/>
    <w:rsid w:val="001D7BA4"/>
    <w:rsid w:val="001E15F4"/>
    <w:rsid w:val="001E31CD"/>
    <w:rsid w:val="001E3243"/>
    <w:rsid w:val="001E3E6C"/>
    <w:rsid w:val="001E7BD8"/>
    <w:rsid w:val="001F7082"/>
    <w:rsid w:val="002059A1"/>
    <w:rsid w:val="00207C54"/>
    <w:rsid w:val="00207DC3"/>
    <w:rsid w:val="0021068B"/>
    <w:rsid w:val="002145EC"/>
    <w:rsid w:val="00217C1E"/>
    <w:rsid w:val="00224355"/>
    <w:rsid w:val="002349D5"/>
    <w:rsid w:val="002374E1"/>
    <w:rsid w:val="002437EB"/>
    <w:rsid w:val="0025166A"/>
    <w:rsid w:val="00254D23"/>
    <w:rsid w:val="00255885"/>
    <w:rsid w:val="0026145A"/>
    <w:rsid w:val="00265068"/>
    <w:rsid w:val="00265A8A"/>
    <w:rsid w:val="00271812"/>
    <w:rsid w:val="00282E01"/>
    <w:rsid w:val="002A2316"/>
    <w:rsid w:val="002B2B08"/>
    <w:rsid w:val="002B67F0"/>
    <w:rsid w:val="002B7F24"/>
    <w:rsid w:val="002C5EFA"/>
    <w:rsid w:val="002C7112"/>
    <w:rsid w:val="002D17EA"/>
    <w:rsid w:val="002D22FA"/>
    <w:rsid w:val="002D24E6"/>
    <w:rsid w:val="002D2755"/>
    <w:rsid w:val="002E014E"/>
    <w:rsid w:val="002E0364"/>
    <w:rsid w:val="002E58E7"/>
    <w:rsid w:val="002F0E0E"/>
    <w:rsid w:val="00301EB0"/>
    <w:rsid w:val="003070D7"/>
    <w:rsid w:val="00313564"/>
    <w:rsid w:val="00317A24"/>
    <w:rsid w:val="00317EEE"/>
    <w:rsid w:val="00323A8A"/>
    <w:rsid w:val="0032465D"/>
    <w:rsid w:val="003346DD"/>
    <w:rsid w:val="00337388"/>
    <w:rsid w:val="0034678A"/>
    <w:rsid w:val="00350CB7"/>
    <w:rsid w:val="003558A6"/>
    <w:rsid w:val="0035591C"/>
    <w:rsid w:val="00360288"/>
    <w:rsid w:val="003633CF"/>
    <w:rsid w:val="00372376"/>
    <w:rsid w:val="00374D9E"/>
    <w:rsid w:val="003818FE"/>
    <w:rsid w:val="0038617A"/>
    <w:rsid w:val="003975F0"/>
    <w:rsid w:val="0039799F"/>
    <w:rsid w:val="003A0176"/>
    <w:rsid w:val="003A1328"/>
    <w:rsid w:val="003A3DA0"/>
    <w:rsid w:val="003A44FD"/>
    <w:rsid w:val="003A49AD"/>
    <w:rsid w:val="003B04D8"/>
    <w:rsid w:val="003B073C"/>
    <w:rsid w:val="003B1B27"/>
    <w:rsid w:val="003B1BC9"/>
    <w:rsid w:val="003B5F5E"/>
    <w:rsid w:val="003B7E7F"/>
    <w:rsid w:val="003C09F6"/>
    <w:rsid w:val="003C230F"/>
    <w:rsid w:val="003C2405"/>
    <w:rsid w:val="003D093E"/>
    <w:rsid w:val="003D6712"/>
    <w:rsid w:val="003E190E"/>
    <w:rsid w:val="003E74A4"/>
    <w:rsid w:val="003E7F95"/>
    <w:rsid w:val="003F1604"/>
    <w:rsid w:val="003F242F"/>
    <w:rsid w:val="003F4579"/>
    <w:rsid w:val="003F498E"/>
    <w:rsid w:val="003F51EE"/>
    <w:rsid w:val="003F552B"/>
    <w:rsid w:val="003F6B65"/>
    <w:rsid w:val="00402465"/>
    <w:rsid w:val="00403162"/>
    <w:rsid w:val="00405394"/>
    <w:rsid w:val="00406CA0"/>
    <w:rsid w:val="00420733"/>
    <w:rsid w:val="004207CE"/>
    <w:rsid w:val="00421441"/>
    <w:rsid w:val="00434570"/>
    <w:rsid w:val="00434F5E"/>
    <w:rsid w:val="004374C5"/>
    <w:rsid w:val="00443DA2"/>
    <w:rsid w:val="0044513D"/>
    <w:rsid w:val="0044717E"/>
    <w:rsid w:val="00460023"/>
    <w:rsid w:val="004619A0"/>
    <w:rsid w:val="00461B3E"/>
    <w:rsid w:val="00466EF9"/>
    <w:rsid w:val="0047029F"/>
    <w:rsid w:val="00483BF5"/>
    <w:rsid w:val="004853C9"/>
    <w:rsid w:val="00486D3A"/>
    <w:rsid w:val="00490EC7"/>
    <w:rsid w:val="00491B6F"/>
    <w:rsid w:val="00493F97"/>
    <w:rsid w:val="004963E0"/>
    <w:rsid w:val="004A10A8"/>
    <w:rsid w:val="004A13FD"/>
    <w:rsid w:val="004A174F"/>
    <w:rsid w:val="004A28C0"/>
    <w:rsid w:val="004A5AE6"/>
    <w:rsid w:val="004B154D"/>
    <w:rsid w:val="004B4FD2"/>
    <w:rsid w:val="004B729D"/>
    <w:rsid w:val="004C3BDC"/>
    <w:rsid w:val="004C3CF8"/>
    <w:rsid w:val="004C62CC"/>
    <w:rsid w:val="004C7131"/>
    <w:rsid w:val="004C7450"/>
    <w:rsid w:val="004E142B"/>
    <w:rsid w:val="004E6A04"/>
    <w:rsid w:val="004F15DE"/>
    <w:rsid w:val="004F3229"/>
    <w:rsid w:val="004F675C"/>
    <w:rsid w:val="004F6B0F"/>
    <w:rsid w:val="00501B2B"/>
    <w:rsid w:val="00502213"/>
    <w:rsid w:val="005027AA"/>
    <w:rsid w:val="005064DA"/>
    <w:rsid w:val="005112EC"/>
    <w:rsid w:val="00512854"/>
    <w:rsid w:val="005313EF"/>
    <w:rsid w:val="005324D7"/>
    <w:rsid w:val="0053340C"/>
    <w:rsid w:val="005410D5"/>
    <w:rsid w:val="00547667"/>
    <w:rsid w:val="005524E4"/>
    <w:rsid w:val="00565F78"/>
    <w:rsid w:val="00574482"/>
    <w:rsid w:val="00577F25"/>
    <w:rsid w:val="00583E2C"/>
    <w:rsid w:val="005841CF"/>
    <w:rsid w:val="005924A3"/>
    <w:rsid w:val="005A735E"/>
    <w:rsid w:val="005A7A9B"/>
    <w:rsid w:val="005C5158"/>
    <w:rsid w:val="005D0441"/>
    <w:rsid w:val="005E056A"/>
    <w:rsid w:val="005F1EA7"/>
    <w:rsid w:val="005F7003"/>
    <w:rsid w:val="006077B1"/>
    <w:rsid w:val="00617E0E"/>
    <w:rsid w:val="0062033A"/>
    <w:rsid w:val="00621772"/>
    <w:rsid w:val="00625B66"/>
    <w:rsid w:val="00627B78"/>
    <w:rsid w:val="00630ABB"/>
    <w:rsid w:val="00633A1C"/>
    <w:rsid w:val="00635D32"/>
    <w:rsid w:val="00644D56"/>
    <w:rsid w:val="00644E3B"/>
    <w:rsid w:val="00645D5D"/>
    <w:rsid w:val="0064615C"/>
    <w:rsid w:val="00650321"/>
    <w:rsid w:val="006532C5"/>
    <w:rsid w:val="0065670B"/>
    <w:rsid w:val="00663618"/>
    <w:rsid w:val="0066649C"/>
    <w:rsid w:val="00667C2C"/>
    <w:rsid w:val="00670C07"/>
    <w:rsid w:val="00675C8A"/>
    <w:rsid w:val="00677B83"/>
    <w:rsid w:val="0069154A"/>
    <w:rsid w:val="006B157E"/>
    <w:rsid w:val="006B7FE4"/>
    <w:rsid w:val="006C05C3"/>
    <w:rsid w:val="006C14C5"/>
    <w:rsid w:val="006C1670"/>
    <w:rsid w:val="006C1FEC"/>
    <w:rsid w:val="006C2029"/>
    <w:rsid w:val="006C3D0B"/>
    <w:rsid w:val="006C4FB2"/>
    <w:rsid w:val="006C4FC9"/>
    <w:rsid w:val="006C5C94"/>
    <w:rsid w:val="006E2957"/>
    <w:rsid w:val="006E3185"/>
    <w:rsid w:val="006E4471"/>
    <w:rsid w:val="006E7F6A"/>
    <w:rsid w:val="006F2626"/>
    <w:rsid w:val="006F446B"/>
    <w:rsid w:val="006F67B9"/>
    <w:rsid w:val="00704EDA"/>
    <w:rsid w:val="00705A1E"/>
    <w:rsid w:val="0070692F"/>
    <w:rsid w:val="00712165"/>
    <w:rsid w:val="00714F9F"/>
    <w:rsid w:val="0072097A"/>
    <w:rsid w:val="00724C6A"/>
    <w:rsid w:val="00727E55"/>
    <w:rsid w:val="007322BF"/>
    <w:rsid w:val="0074371B"/>
    <w:rsid w:val="007514F8"/>
    <w:rsid w:val="00766694"/>
    <w:rsid w:val="007674CD"/>
    <w:rsid w:val="00773716"/>
    <w:rsid w:val="00773CD6"/>
    <w:rsid w:val="00781258"/>
    <w:rsid w:val="0079011B"/>
    <w:rsid w:val="007952A4"/>
    <w:rsid w:val="007958F1"/>
    <w:rsid w:val="00796B3D"/>
    <w:rsid w:val="00796DF1"/>
    <w:rsid w:val="0079723D"/>
    <w:rsid w:val="00797CF9"/>
    <w:rsid w:val="007A1E1D"/>
    <w:rsid w:val="007A48D9"/>
    <w:rsid w:val="007B2702"/>
    <w:rsid w:val="007C542F"/>
    <w:rsid w:val="007C58EE"/>
    <w:rsid w:val="007C67B9"/>
    <w:rsid w:val="007D4FFF"/>
    <w:rsid w:val="007D67E5"/>
    <w:rsid w:val="007E2FE2"/>
    <w:rsid w:val="007E3938"/>
    <w:rsid w:val="007F1493"/>
    <w:rsid w:val="0080586D"/>
    <w:rsid w:val="00805B60"/>
    <w:rsid w:val="00805DDB"/>
    <w:rsid w:val="00816010"/>
    <w:rsid w:val="00817B09"/>
    <w:rsid w:val="00825CDC"/>
    <w:rsid w:val="008313AF"/>
    <w:rsid w:val="00837521"/>
    <w:rsid w:val="00843B38"/>
    <w:rsid w:val="008457D3"/>
    <w:rsid w:val="00850CE9"/>
    <w:rsid w:val="0085474C"/>
    <w:rsid w:val="008563EA"/>
    <w:rsid w:val="00856FA7"/>
    <w:rsid w:val="00870BC5"/>
    <w:rsid w:val="0087141F"/>
    <w:rsid w:val="00871606"/>
    <w:rsid w:val="008721C5"/>
    <w:rsid w:val="00873107"/>
    <w:rsid w:val="00874DDE"/>
    <w:rsid w:val="00885712"/>
    <w:rsid w:val="0088671B"/>
    <w:rsid w:val="008871FA"/>
    <w:rsid w:val="008913C4"/>
    <w:rsid w:val="00897371"/>
    <w:rsid w:val="008A055E"/>
    <w:rsid w:val="008A0E29"/>
    <w:rsid w:val="008A36D9"/>
    <w:rsid w:val="008A5079"/>
    <w:rsid w:val="008A508F"/>
    <w:rsid w:val="008B515D"/>
    <w:rsid w:val="008B76B4"/>
    <w:rsid w:val="008C071F"/>
    <w:rsid w:val="008D0174"/>
    <w:rsid w:val="008D3C9E"/>
    <w:rsid w:val="008D3E41"/>
    <w:rsid w:val="008D78F3"/>
    <w:rsid w:val="008E64AF"/>
    <w:rsid w:val="008F0FEE"/>
    <w:rsid w:val="008F3070"/>
    <w:rsid w:val="008F3F6A"/>
    <w:rsid w:val="00900134"/>
    <w:rsid w:val="00900474"/>
    <w:rsid w:val="0090361D"/>
    <w:rsid w:val="00904582"/>
    <w:rsid w:val="00913752"/>
    <w:rsid w:val="00914D38"/>
    <w:rsid w:val="009249CD"/>
    <w:rsid w:val="00926B6B"/>
    <w:rsid w:val="00932E1E"/>
    <w:rsid w:val="00977DB7"/>
    <w:rsid w:val="0099257C"/>
    <w:rsid w:val="009972ED"/>
    <w:rsid w:val="009A316F"/>
    <w:rsid w:val="009B4703"/>
    <w:rsid w:val="009C268C"/>
    <w:rsid w:val="009D1D0E"/>
    <w:rsid w:val="009D2196"/>
    <w:rsid w:val="009D24A9"/>
    <w:rsid w:val="009D3C86"/>
    <w:rsid w:val="009E05BE"/>
    <w:rsid w:val="009E07A9"/>
    <w:rsid w:val="009E36D5"/>
    <w:rsid w:val="009F074C"/>
    <w:rsid w:val="009F11B3"/>
    <w:rsid w:val="009F406B"/>
    <w:rsid w:val="00A00521"/>
    <w:rsid w:val="00A10DD8"/>
    <w:rsid w:val="00A1641C"/>
    <w:rsid w:val="00A2230A"/>
    <w:rsid w:val="00A225C1"/>
    <w:rsid w:val="00A2520A"/>
    <w:rsid w:val="00A35FD1"/>
    <w:rsid w:val="00A40DF7"/>
    <w:rsid w:val="00A41D26"/>
    <w:rsid w:val="00A546FB"/>
    <w:rsid w:val="00A56200"/>
    <w:rsid w:val="00A57770"/>
    <w:rsid w:val="00A654FC"/>
    <w:rsid w:val="00A711FE"/>
    <w:rsid w:val="00A74504"/>
    <w:rsid w:val="00A77DE1"/>
    <w:rsid w:val="00A80696"/>
    <w:rsid w:val="00A950EE"/>
    <w:rsid w:val="00AA6A5F"/>
    <w:rsid w:val="00AA73D6"/>
    <w:rsid w:val="00AB244D"/>
    <w:rsid w:val="00AB5779"/>
    <w:rsid w:val="00AB7C13"/>
    <w:rsid w:val="00AB7D4E"/>
    <w:rsid w:val="00AC0E93"/>
    <w:rsid w:val="00AD1B8B"/>
    <w:rsid w:val="00AE7081"/>
    <w:rsid w:val="00AE7B35"/>
    <w:rsid w:val="00AF6EB8"/>
    <w:rsid w:val="00B02263"/>
    <w:rsid w:val="00B026DA"/>
    <w:rsid w:val="00B04150"/>
    <w:rsid w:val="00B0498F"/>
    <w:rsid w:val="00B06FAF"/>
    <w:rsid w:val="00B23792"/>
    <w:rsid w:val="00B35776"/>
    <w:rsid w:val="00B4125E"/>
    <w:rsid w:val="00B41739"/>
    <w:rsid w:val="00B46D08"/>
    <w:rsid w:val="00B5578F"/>
    <w:rsid w:val="00B65F83"/>
    <w:rsid w:val="00B6656B"/>
    <w:rsid w:val="00B66951"/>
    <w:rsid w:val="00B67E1B"/>
    <w:rsid w:val="00B70370"/>
    <w:rsid w:val="00B72D29"/>
    <w:rsid w:val="00B7580D"/>
    <w:rsid w:val="00B86D68"/>
    <w:rsid w:val="00B948C7"/>
    <w:rsid w:val="00BA2710"/>
    <w:rsid w:val="00BA519A"/>
    <w:rsid w:val="00BA686A"/>
    <w:rsid w:val="00BB05A2"/>
    <w:rsid w:val="00BB23E4"/>
    <w:rsid w:val="00BC1D45"/>
    <w:rsid w:val="00BD05BD"/>
    <w:rsid w:val="00BD0A88"/>
    <w:rsid w:val="00BD5AFF"/>
    <w:rsid w:val="00C0186B"/>
    <w:rsid w:val="00C01E19"/>
    <w:rsid w:val="00C031F2"/>
    <w:rsid w:val="00C05635"/>
    <w:rsid w:val="00C0685F"/>
    <w:rsid w:val="00C12846"/>
    <w:rsid w:val="00C22B1A"/>
    <w:rsid w:val="00C23F11"/>
    <w:rsid w:val="00C24DFD"/>
    <w:rsid w:val="00C2603F"/>
    <w:rsid w:val="00C3694D"/>
    <w:rsid w:val="00C43D03"/>
    <w:rsid w:val="00C45A1A"/>
    <w:rsid w:val="00C50C11"/>
    <w:rsid w:val="00C50F41"/>
    <w:rsid w:val="00C542AA"/>
    <w:rsid w:val="00C54EAA"/>
    <w:rsid w:val="00C55ABB"/>
    <w:rsid w:val="00C73979"/>
    <w:rsid w:val="00C80940"/>
    <w:rsid w:val="00C80CE9"/>
    <w:rsid w:val="00C8328F"/>
    <w:rsid w:val="00C83C47"/>
    <w:rsid w:val="00C93FE1"/>
    <w:rsid w:val="00C979B8"/>
    <w:rsid w:val="00CA01FD"/>
    <w:rsid w:val="00CA11C0"/>
    <w:rsid w:val="00CA66CA"/>
    <w:rsid w:val="00CA734F"/>
    <w:rsid w:val="00CB0F94"/>
    <w:rsid w:val="00CB37EE"/>
    <w:rsid w:val="00CC3980"/>
    <w:rsid w:val="00CD4585"/>
    <w:rsid w:val="00CD68D8"/>
    <w:rsid w:val="00CE671D"/>
    <w:rsid w:val="00CE6F9B"/>
    <w:rsid w:val="00CE7969"/>
    <w:rsid w:val="00CF50BE"/>
    <w:rsid w:val="00D031EE"/>
    <w:rsid w:val="00D03D02"/>
    <w:rsid w:val="00D060AC"/>
    <w:rsid w:val="00D1238B"/>
    <w:rsid w:val="00D13BC3"/>
    <w:rsid w:val="00D14A9D"/>
    <w:rsid w:val="00D35890"/>
    <w:rsid w:val="00D40280"/>
    <w:rsid w:val="00D42BEC"/>
    <w:rsid w:val="00D45B9F"/>
    <w:rsid w:val="00D5284C"/>
    <w:rsid w:val="00D5640B"/>
    <w:rsid w:val="00D5644B"/>
    <w:rsid w:val="00D62328"/>
    <w:rsid w:val="00D63F89"/>
    <w:rsid w:val="00D7056C"/>
    <w:rsid w:val="00D75CAB"/>
    <w:rsid w:val="00D86F15"/>
    <w:rsid w:val="00D94687"/>
    <w:rsid w:val="00DA311F"/>
    <w:rsid w:val="00DA55F7"/>
    <w:rsid w:val="00DA720C"/>
    <w:rsid w:val="00DB31D7"/>
    <w:rsid w:val="00DB4811"/>
    <w:rsid w:val="00DB498C"/>
    <w:rsid w:val="00DC32B5"/>
    <w:rsid w:val="00DC4A80"/>
    <w:rsid w:val="00DC7D5C"/>
    <w:rsid w:val="00DD252D"/>
    <w:rsid w:val="00DD7A2A"/>
    <w:rsid w:val="00DE08A0"/>
    <w:rsid w:val="00DE2E67"/>
    <w:rsid w:val="00DE6D86"/>
    <w:rsid w:val="00E00D4B"/>
    <w:rsid w:val="00E057BC"/>
    <w:rsid w:val="00E06B42"/>
    <w:rsid w:val="00E1035C"/>
    <w:rsid w:val="00E107D8"/>
    <w:rsid w:val="00E12926"/>
    <w:rsid w:val="00E14EEC"/>
    <w:rsid w:val="00E206B2"/>
    <w:rsid w:val="00E23339"/>
    <w:rsid w:val="00E24A7E"/>
    <w:rsid w:val="00E25A59"/>
    <w:rsid w:val="00E261A4"/>
    <w:rsid w:val="00E408A5"/>
    <w:rsid w:val="00E43615"/>
    <w:rsid w:val="00E53EE5"/>
    <w:rsid w:val="00E62D12"/>
    <w:rsid w:val="00E63C92"/>
    <w:rsid w:val="00E64D27"/>
    <w:rsid w:val="00E714FD"/>
    <w:rsid w:val="00E74A63"/>
    <w:rsid w:val="00E75478"/>
    <w:rsid w:val="00E807A3"/>
    <w:rsid w:val="00E84AA0"/>
    <w:rsid w:val="00E9377F"/>
    <w:rsid w:val="00E94CA6"/>
    <w:rsid w:val="00E951DB"/>
    <w:rsid w:val="00E955B0"/>
    <w:rsid w:val="00E97902"/>
    <w:rsid w:val="00EA26FA"/>
    <w:rsid w:val="00EA6381"/>
    <w:rsid w:val="00EA7842"/>
    <w:rsid w:val="00EB022D"/>
    <w:rsid w:val="00EB26A2"/>
    <w:rsid w:val="00EB6C7C"/>
    <w:rsid w:val="00EC4372"/>
    <w:rsid w:val="00EC6025"/>
    <w:rsid w:val="00EE0389"/>
    <w:rsid w:val="00EE13AB"/>
    <w:rsid w:val="00EE2E8F"/>
    <w:rsid w:val="00EE4943"/>
    <w:rsid w:val="00EE4A93"/>
    <w:rsid w:val="00EF03C0"/>
    <w:rsid w:val="00EF148F"/>
    <w:rsid w:val="00EF1971"/>
    <w:rsid w:val="00EF5153"/>
    <w:rsid w:val="00F02BC9"/>
    <w:rsid w:val="00F04586"/>
    <w:rsid w:val="00F10E22"/>
    <w:rsid w:val="00F11511"/>
    <w:rsid w:val="00F11FE9"/>
    <w:rsid w:val="00F12C90"/>
    <w:rsid w:val="00F140DD"/>
    <w:rsid w:val="00F17783"/>
    <w:rsid w:val="00F25CCE"/>
    <w:rsid w:val="00F26633"/>
    <w:rsid w:val="00F31F76"/>
    <w:rsid w:val="00F44A11"/>
    <w:rsid w:val="00F5043B"/>
    <w:rsid w:val="00F50A85"/>
    <w:rsid w:val="00F5261B"/>
    <w:rsid w:val="00F574B3"/>
    <w:rsid w:val="00F644CD"/>
    <w:rsid w:val="00F70998"/>
    <w:rsid w:val="00F72932"/>
    <w:rsid w:val="00F84035"/>
    <w:rsid w:val="00F84EE2"/>
    <w:rsid w:val="00F85C71"/>
    <w:rsid w:val="00F9118C"/>
    <w:rsid w:val="00F91BB1"/>
    <w:rsid w:val="00F925F0"/>
    <w:rsid w:val="00F94004"/>
    <w:rsid w:val="00FA79F6"/>
    <w:rsid w:val="00FB3AD3"/>
    <w:rsid w:val="00FC1054"/>
    <w:rsid w:val="00FC3B3D"/>
    <w:rsid w:val="00FC3F71"/>
    <w:rsid w:val="00FC583E"/>
    <w:rsid w:val="00FD0B90"/>
    <w:rsid w:val="00FD0E43"/>
    <w:rsid w:val="00FD2BBF"/>
    <w:rsid w:val="00FE1C61"/>
    <w:rsid w:val="00FE24A1"/>
    <w:rsid w:val="00FE4A95"/>
    <w:rsid w:val="00FE53EA"/>
    <w:rsid w:val="00FF0F29"/>
    <w:rsid w:val="00FF163C"/>
    <w:rsid w:val="00FF40A5"/>
    <w:rsid w:val="00FF68B4"/>
    <w:rsid w:val="00FF6A7D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A2A4BB"/>
  <w14:defaultImageDpi w14:val="330"/>
  <w15:chartTrackingRefBased/>
  <w15:docId w15:val="{9BBDB244-5792-449B-A114-5BD60B427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Pr>
      <w:sz w:val="24"/>
      <w:szCs w:val="24"/>
      <w:lang w:eastAsia="en-US"/>
    </w:rPr>
  </w:style>
  <w:style w:type="paragraph" w:styleId="1">
    <w:name w:val="heading 1"/>
    <w:basedOn w:val="a1"/>
    <w:next w:val="a1"/>
    <w:link w:val="10"/>
    <w:uiPriority w:val="9"/>
    <w:qFormat/>
    <w:rsid w:val="00DC7D5C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DC7D5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DC7D5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DC7D5C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DC7D5C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DC7D5C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DC7D5C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DC7D5C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DC7D5C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131">
    <w:name w:val="表 (青) 131"/>
    <w:basedOn w:val="a1"/>
    <w:uiPriority w:val="34"/>
    <w:qFormat/>
    <w:rsid w:val="00402465"/>
    <w:pPr>
      <w:ind w:left="720"/>
      <w:contextualSpacing/>
    </w:pPr>
  </w:style>
  <w:style w:type="paragraph" w:styleId="a5">
    <w:name w:val="header"/>
    <w:basedOn w:val="a1"/>
    <w:link w:val="a6"/>
    <w:uiPriority w:val="99"/>
    <w:unhideWhenUsed/>
    <w:rsid w:val="003B5F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2"/>
    <w:link w:val="a5"/>
    <w:uiPriority w:val="99"/>
    <w:rsid w:val="003B5F5E"/>
  </w:style>
  <w:style w:type="paragraph" w:styleId="a7">
    <w:name w:val="footer"/>
    <w:basedOn w:val="a1"/>
    <w:link w:val="a8"/>
    <w:uiPriority w:val="99"/>
    <w:unhideWhenUsed/>
    <w:rsid w:val="003B5F5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2"/>
    <w:link w:val="a7"/>
    <w:uiPriority w:val="99"/>
    <w:rsid w:val="003B5F5E"/>
  </w:style>
  <w:style w:type="paragraph" w:customStyle="1" w:styleId="Normal1">
    <w:name w:val="Normal1"/>
    <w:rsid w:val="00317A24"/>
    <w:pPr>
      <w:spacing w:line="276" w:lineRule="auto"/>
    </w:pPr>
    <w:rPr>
      <w:rFonts w:ascii="Arial" w:hAnsi="Arial" w:cs="Arial"/>
      <w:color w:val="000000"/>
      <w:sz w:val="22"/>
      <w:szCs w:val="22"/>
    </w:rPr>
  </w:style>
  <w:style w:type="paragraph" w:customStyle="1" w:styleId="11">
    <w:name w:val="標準1"/>
    <w:rsid w:val="00317A24"/>
    <w:pPr>
      <w:spacing w:line="276" w:lineRule="auto"/>
    </w:pPr>
    <w:rPr>
      <w:rFonts w:ascii="Arial" w:hAnsi="Arial" w:cs="Arial"/>
      <w:color w:val="000000"/>
      <w:sz w:val="22"/>
      <w:szCs w:val="22"/>
    </w:rPr>
  </w:style>
  <w:style w:type="table" w:styleId="a9">
    <w:name w:val="Table Grid"/>
    <w:basedOn w:val="a3"/>
    <w:uiPriority w:val="59"/>
    <w:rsid w:val="00105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1"/>
    <w:link w:val="ab"/>
    <w:uiPriority w:val="99"/>
    <w:semiHidden/>
    <w:unhideWhenUsed/>
    <w:rsid w:val="00105991"/>
    <w:rPr>
      <w:rFonts w:ascii="Meiryo UI" w:eastAsia="Meiryo UI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105991"/>
    <w:rPr>
      <w:rFonts w:ascii="Meiryo UI" w:eastAsia="Meiryo UI"/>
      <w:sz w:val="18"/>
      <w:szCs w:val="18"/>
    </w:rPr>
  </w:style>
  <w:style w:type="character" w:styleId="ac">
    <w:name w:val="annotation reference"/>
    <w:uiPriority w:val="99"/>
    <w:semiHidden/>
    <w:unhideWhenUsed/>
    <w:rsid w:val="009A316F"/>
    <w:rPr>
      <w:sz w:val="18"/>
      <w:szCs w:val="18"/>
    </w:rPr>
  </w:style>
  <w:style w:type="paragraph" w:styleId="ad">
    <w:name w:val="annotation text"/>
    <w:basedOn w:val="a1"/>
    <w:link w:val="ae"/>
    <w:uiPriority w:val="99"/>
    <w:semiHidden/>
    <w:unhideWhenUsed/>
    <w:rsid w:val="009A316F"/>
  </w:style>
  <w:style w:type="character" w:customStyle="1" w:styleId="ae">
    <w:name w:val="コメント文字列 (文字)"/>
    <w:link w:val="ad"/>
    <w:uiPriority w:val="99"/>
    <w:semiHidden/>
    <w:rsid w:val="009A316F"/>
    <w:rPr>
      <w:sz w:val="24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316F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9A316F"/>
    <w:rPr>
      <w:b/>
      <w:bCs/>
      <w:sz w:val="24"/>
      <w:szCs w:val="24"/>
      <w:lang w:eastAsia="en-US"/>
    </w:rPr>
  </w:style>
  <w:style w:type="table" w:styleId="12">
    <w:name w:val="List Table 1 Light"/>
    <w:basedOn w:val="a3"/>
    <w:uiPriority w:val="46"/>
    <w:rsid w:val="008D01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1">
    <w:name w:val="Revision"/>
    <w:hidden/>
    <w:uiPriority w:val="99"/>
    <w:semiHidden/>
    <w:rsid w:val="002E0364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a1"/>
    <w:link w:val="EndNoteBibliographyTitle0"/>
    <w:rsid w:val="00FC3F71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FC3F71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0"/>
    <w:rsid w:val="00FC3F71"/>
    <w:pPr>
      <w:jc w:val="both"/>
    </w:pPr>
    <w:rPr>
      <w:noProof/>
    </w:rPr>
  </w:style>
  <w:style w:type="character" w:customStyle="1" w:styleId="EndNoteBibliography0">
    <w:name w:val="EndNote Bibliography (文字)"/>
    <w:link w:val="EndNoteBibliography"/>
    <w:rsid w:val="00FC3F71"/>
    <w:rPr>
      <w:noProof/>
      <w:sz w:val="24"/>
      <w:szCs w:val="24"/>
      <w:lang w:eastAsia="en-US"/>
    </w:rPr>
  </w:style>
  <w:style w:type="table" w:styleId="43">
    <w:name w:val="Grid Table 4"/>
    <w:basedOn w:val="a3"/>
    <w:uiPriority w:val="49"/>
    <w:rsid w:val="005476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">
    <w:name w:val="HTML Address"/>
    <w:basedOn w:val="a1"/>
    <w:link w:val="HTML0"/>
    <w:uiPriority w:val="99"/>
    <w:semiHidden/>
    <w:unhideWhenUsed/>
    <w:rsid w:val="00DC7D5C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DC7D5C"/>
    <w:rPr>
      <w:i/>
      <w:iCs/>
      <w:sz w:val="24"/>
      <w:szCs w:val="24"/>
      <w:lang w:eastAsia="en-US"/>
    </w:rPr>
  </w:style>
  <w:style w:type="paragraph" w:styleId="HTML1">
    <w:name w:val="HTML Preformatted"/>
    <w:basedOn w:val="a1"/>
    <w:link w:val="HTML2"/>
    <w:uiPriority w:val="99"/>
    <w:semiHidden/>
    <w:unhideWhenUsed/>
    <w:rsid w:val="00DC7D5C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DC7D5C"/>
    <w:rPr>
      <w:rFonts w:ascii="Courier New" w:hAnsi="Courier New" w:cs="Courier New"/>
      <w:lang w:eastAsia="en-US"/>
    </w:rPr>
  </w:style>
  <w:style w:type="paragraph" w:styleId="af2">
    <w:name w:val="Block Text"/>
    <w:basedOn w:val="a1"/>
    <w:uiPriority w:val="99"/>
    <w:semiHidden/>
    <w:unhideWhenUsed/>
    <w:rsid w:val="00DC7D5C"/>
    <w:pPr>
      <w:ind w:leftChars="700" w:left="1440" w:rightChars="700" w:right="1440"/>
    </w:pPr>
  </w:style>
  <w:style w:type="paragraph" w:styleId="af3">
    <w:name w:val="macro"/>
    <w:link w:val="af4"/>
    <w:uiPriority w:val="99"/>
    <w:semiHidden/>
    <w:unhideWhenUsed/>
    <w:rsid w:val="00DC7D5C"/>
    <w:pPr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sz w:val="18"/>
      <w:szCs w:val="18"/>
      <w:lang w:eastAsia="en-US"/>
    </w:rPr>
  </w:style>
  <w:style w:type="character" w:customStyle="1" w:styleId="af4">
    <w:name w:val="マクロ文字列 (文字)"/>
    <w:basedOn w:val="a2"/>
    <w:link w:val="af3"/>
    <w:uiPriority w:val="99"/>
    <w:semiHidden/>
    <w:rsid w:val="00DC7D5C"/>
    <w:rPr>
      <w:rFonts w:ascii="Courier New" w:hAnsi="Courier New" w:cs="Courier New"/>
      <w:sz w:val="18"/>
      <w:szCs w:val="18"/>
      <w:lang w:eastAsia="en-US"/>
    </w:rPr>
  </w:style>
  <w:style w:type="paragraph" w:styleId="af5">
    <w:name w:val="Message Header"/>
    <w:basedOn w:val="a1"/>
    <w:link w:val="af6"/>
    <w:uiPriority w:val="99"/>
    <w:semiHidden/>
    <w:unhideWhenUsed/>
    <w:rsid w:val="00DC7D5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</w:rPr>
  </w:style>
  <w:style w:type="character" w:customStyle="1" w:styleId="af6">
    <w:name w:val="メッセージ見出し (文字)"/>
    <w:basedOn w:val="a2"/>
    <w:link w:val="af5"/>
    <w:uiPriority w:val="99"/>
    <w:semiHidden/>
    <w:rsid w:val="00DC7D5C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af7">
    <w:name w:val="List Paragraph"/>
    <w:basedOn w:val="a1"/>
    <w:uiPriority w:val="34"/>
    <w:qFormat/>
    <w:rsid w:val="00DC7D5C"/>
    <w:pPr>
      <w:ind w:leftChars="400" w:left="840"/>
    </w:pPr>
  </w:style>
  <w:style w:type="paragraph" w:styleId="af8">
    <w:name w:val="Salutation"/>
    <w:basedOn w:val="a1"/>
    <w:next w:val="a1"/>
    <w:link w:val="af9"/>
    <w:uiPriority w:val="99"/>
    <w:semiHidden/>
    <w:unhideWhenUsed/>
    <w:rsid w:val="00DC7D5C"/>
  </w:style>
  <w:style w:type="character" w:customStyle="1" w:styleId="af9">
    <w:name w:val="挨拶文 (文字)"/>
    <w:basedOn w:val="a2"/>
    <w:link w:val="af8"/>
    <w:uiPriority w:val="99"/>
    <w:semiHidden/>
    <w:rsid w:val="00DC7D5C"/>
    <w:rPr>
      <w:sz w:val="24"/>
      <w:szCs w:val="24"/>
      <w:lang w:eastAsia="en-US"/>
    </w:rPr>
  </w:style>
  <w:style w:type="paragraph" w:styleId="afa">
    <w:name w:val="envelope address"/>
    <w:basedOn w:val="a1"/>
    <w:uiPriority w:val="99"/>
    <w:semiHidden/>
    <w:unhideWhenUsed/>
    <w:rsid w:val="00DC7D5C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afb">
    <w:name w:val="List"/>
    <w:basedOn w:val="a1"/>
    <w:uiPriority w:val="99"/>
    <w:semiHidden/>
    <w:unhideWhenUsed/>
    <w:rsid w:val="00DC7D5C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DC7D5C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DC7D5C"/>
    <w:pPr>
      <w:ind w:leftChars="400" w:left="100" w:hangingChars="200" w:hanging="200"/>
      <w:contextualSpacing/>
    </w:pPr>
  </w:style>
  <w:style w:type="paragraph" w:styleId="44">
    <w:name w:val="List 4"/>
    <w:basedOn w:val="a1"/>
    <w:uiPriority w:val="99"/>
    <w:semiHidden/>
    <w:unhideWhenUsed/>
    <w:rsid w:val="00DC7D5C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DC7D5C"/>
    <w:pPr>
      <w:ind w:leftChars="800" w:left="100" w:hangingChars="200" w:hanging="200"/>
      <w:contextualSpacing/>
    </w:pPr>
  </w:style>
  <w:style w:type="paragraph" w:styleId="afc">
    <w:name w:val="Quote"/>
    <w:basedOn w:val="a1"/>
    <w:next w:val="a1"/>
    <w:link w:val="afd"/>
    <w:uiPriority w:val="29"/>
    <w:qFormat/>
    <w:rsid w:val="00DC7D5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d">
    <w:name w:val="引用文 (文字)"/>
    <w:basedOn w:val="a2"/>
    <w:link w:val="afc"/>
    <w:uiPriority w:val="29"/>
    <w:rsid w:val="00DC7D5C"/>
    <w:rPr>
      <w:i/>
      <w:iCs/>
      <w:color w:val="404040" w:themeColor="text1" w:themeTint="BF"/>
      <w:sz w:val="24"/>
      <w:szCs w:val="24"/>
      <w:lang w:eastAsia="en-US"/>
    </w:rPr>
  </w:style>
  <w:style w:type="paragraph" w:styleId="24">
    <w:name w:val="Intense Quote"/>
    <w:basedOn w:val="a1"/>
    <w:next w:val="a1"/>
    <w:link w:val="25"/>
    <w:uiPriority w:val="30"/>
    <w:qFormat/>
    <w:rsid w:val="00DC7D5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5">
    <w:name w:val="引用文 2 (文字)"/>
    <w:basedOn w:val="a2"/>
    <w:link w:val="24"/>
    <w:uiPriority w:val="30"/>
    <w:rsid w:val="00DC7D5C"/>
    <w:rPr>
      <w:i/>
      <w:iCs/>
      <w:color w:val="4472C4" w:themeColor="accent1"/>
      <w:sz w:val="24"/>
      <w:szCs w:val="24"/>
      <w:lang w:eastAsia="en-US"/>
    </w:rPr>
  </w:style>
  <w:style w:type="paragraph" w:styleId="afe">
    <w:name w:val="table of authorities"/>
    <w:basedOn w:val="a1"/>
    <w:next w:val="a1"/>
    <w:uiPriority w:val="99"/>
    <w:semiHidden/>
    <w:unhideWhenUsed/>
    <w:rsid w:val="00DC7D5C"/>
    <w:pPr>
      <w:ind w:left="240" w:hangingChars="100" w:hanging="240"/>
    </w:pPr>
  </w:style>
  <w:style w:type="paragraph" w:styleId="aff">
    <w:name w:val="toa heading"/>
    <w:basedOn w:val="a1"/>
    <w:next w:val="a1"/>
    <w:uiPriority w:val="99"/>
    <w:semiHidden/>
    <w:unhideWhenUsed/>
    <w:rsid w:val="00DC7D5C"/>
    <w:pPr>
      <w:spacing w:before="180"/>
    </w:pPr>
    <w:rPr>
      <w:rFonts w:asciiTheme="majorHAnsi" w:eastAsiaTheme="majorEastAsia" w:hAnsiTheme="majorHAnsi" w:cstheme="majorBidi"/>
    </w:rPr>
  </w:style>
  <w:style w:type="paragraph" w:styleId="a0">
    <w:name w:val="List Bullet"/>
    <w:basedOn w:val="a1"/>
    <w:uiPriority w:val="99"/>
    <w:semiHidden/>
    <w:unhideWhenUsed/>
    <w:rsid w:val="00DC7D5C"/>
    <w:pPr>
      <w:numPr>
        <w:numId w:val="1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DC7D5C"/>
    <w:pPr>
      <w:numPr>
        <w:numId w:val="18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DC7D5C"/>
    <w:pPr>
      <w:numPr>
        <w:numId w:val="19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DC7D5C"/>
    <w:pPr>
      <w:numPr>
        <w:numId w:val="2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DC7D5C"/>
    <w:pPr>
      <w:numPr>
        <w:numId w:val="21"/>
      </w:numPr>
      <w:contextualSpacing/>
    </w:pPr>
  </w:style>
  <w:style w:type="paragraph" w:styleId="aff0">
    <w:name w:val="List Continue"/>
    <w:basedOn w:val="a1"/>
    <w:uiPriority w:val="99"/>
    <w:semiHidden/>
    <w:unhideWhenUsed/>
    <w:rsid w:val="00DC7D5C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DC7D5C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DC7D5C"/>
    <w:pPr>
      <w:spacing w:after="180"/>
      <w:ind w:leftChars="600" w:left="1275"/>
      <w:contextualSpacing/>
    </w:pPr>
  </w:style>
  <w:style w:type="paragraph" w:styleId="45">
    <w:name w:val="List Continue 4"/>
    <w:basedOn w:val="a1"/>
    <w:uiPriority w:val="99"/>
    <w:semiHidden/>
    <w:unhideWhenUsed/>
    <w:rsid w:val="00DC7D5C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DC7D5C"/>
    <w:pPr>
      <w:spacing w:after="180"/>
      <w:ind w:leftChars="1000" w:left="2125"/>
      <w:contextualSpacing/>
    </w:pPr>
  </w:style>
  <w:style w:type="paragraph" w:styleId="aff1">
    <w:name w:val="Note Heading"/>
    <w:basedOn w:val="a1"/>
    <w:next w:val="a1"/>
    <w:link w:val="aff2"/>
    <w:uiPriority w:val="99"/>
    <w:semiHidden/>
    <w:unhideWhenUsed/>
    <w:rsid w:val="00DC7D5C"/>
    <w:pPr>
      <w:jc w:val="center"/>
    </w:pPr>
  </w:style>
  <w:style w:type="character" w:customStyle="1" w:styleId="aff2">
    <w:name w:val="記 (文字)"/>
    <w:basedOn w:val="a2"/>
    <w:link w:val="aff1"/>
    <w:uiPriority w:val="99"/>
    <w:semiHidden/>
    <w:rsid w:val="00DC7D5C"/>
    <w:rPr>
      <w:sz w:val="24"/>
      <w:szCs w:val="24"/>
      <w:lang w:eastAsia="en-US"/>
    </w:rPr>
  </w:style>
  <w:style w:type="paragraph" w:styleId="aff3">
    <w:name w:val="footnote text"/>
    <w:basedOn w:val="a1"/>
    <w:link w:val="aff4"/>
    <w:uiPriority w:val="99"/>
    <w:semiHidden/>
    <w:unhideWhenUsed/>
    <w:rsid w:val="00DC7D5C"/>
    <w:pPr>
      <w:snapToGrid w:val="0"/>
    </w:pPr>
  </w:style>
  <w:style w:type="character" w:customStyle="1" w:styleId="aff4">
    <w:name w:val="脚注文字列 (文字)"/>
    <w:basedOn w:val="a2"/>
    <w:link w:val="aff3"/>
    <w:uiPriority w:val="99"/>
    <w:semiHidden/>
    <w:rsid w:val="00DC7D5C"/>
    <w:rPr>
      <w:sz w:val="24"/>
      <w:szCs w:val="24"/>
      <w:lang w:eastAsia="en-US"/>
    </w:rPr>
  </w:style>
  <w:style w:type="paragraph" w:styleId="aff5">
    <w:name w:val="Closing"/>
    <w:basedOn w:val="a1"/>
    <w:link w:val="aff6"/>
    <w:uiPriority w:val="99"/>
    <w:semiHidden/>
    <w:unhideWhenUsed/>
    <w:rsid w:val="00DC7D5C"/>
    <w:pPr>
      <w:jc w:val="right"/>
    </w:pPr>
  </w:style>
  <w:style w:type="character" w:customStyle="1" w:styleId="aff6">
    <w:name w:val="結語 (文字)"/>
    <w:basedOn w:val="a2"/>
    <w:link w:val="aff5"/>
    <w:uiPriority w:val="99"/>
    <w:semiHidden/>
    <w:rsid w:val="00DC7D5C"/>
    <w:rPr>
      <w:sz w:val="24"/>
      <w:szCs w:val="24"/>
      <w:lang w:eastAsia="en-US"/>
    </w:rPr>
  </w:style>
  <w:style w:type="character" w:customStyle="1" w:styleId="10">
    <w:name w:val="見出し 1 (文字)"/>
    <w:basedOn w:val="a2"/>
    <w:link w:val="1"/>
    <w:uiPriority w:val="9"/>
    <w:rsid w:val="00DC7D5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22">
    <w:name w:val="見出し 2 (文字)"/>
    <w:basedOn w:val="a2"/>
    <w:link w:val="21"/>
    <w:uiPriority w:val="9"/>
    <w:semiHidden/>
    <w:rsid w:val="00DC7D5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32">
    <w:name w:val="見出し 3 (文字)"/>
    <w:basedOn w:val="a2"/>
    <w:link w:val="31"/>
    <w:uiPriority w:val="9"/>
    <w:semiHidden/>
    <w:rsid w:val="00DC7D5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42">
    <w:name w:val="見出し 4 (文字)"/>
    <w:basedOn w:val="a2"/>
    <w:link w:val="41"/>
    <w:uiPriority w:val="9"/>
    <w:semiHidden/>
    <w:rsid w:val="00DC7D5C"/>
    <w:rPr>
      <w:b/>
      <w:bCs/>
      <w:sz w:val="24"/>
      <w:szCs w:val="24"/>
      <w:lang w:eastAsia="en-US"/>
    </w:rPr>
  </w:style>
  <w:style w:type="character" w:customStyle="1" w:styleId="52">
    <w:name w:val="見出し 5 (文字)"/>
    <w:basedOn w:val="a2"/>
    <w:link w:val="51"/>
    <w:uiPriority w:val="9"/>
    <w:semiHidden/>
    <w:rsid w:val="00DC7D5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60">
    <w:name w:val="見出し 6 (文字)"/>
    <w:basedOn w:val="a2"/>
    <w:link w:val="6"/>
    <w:uiPriority w:val="9"/>
    <w:semiHidden/>
    <w:rsid w:val="00DC7D5C"/>
    <w:rPr>
      <w:b/>
      <w:bCs/>
      <w:sz w:val="24"/>
      <w:szCs w:val="24"/>
      <w:lang w:eastAsia="en-US"/>
    </w:rPr>
  </w:style>
  <w:style w:type="character" w:customStyle="1" w:styleId="70">
    <w:name w:val="見出し 7 (文字)"/>
    <w:basedOn w:val="a2"/>
    <w:link w:val="7"/>
    <w:uiPriority w:val="9"/>
    <w:semiHidden/>
    <w:rsid w:val="00DC7D5C"/>
    <w:rPr>
      <w:sz w:val="24"/>
      <w:szCs w:val="24"/>
      <w:lang w:eastAsia="en-US"/>
    </w:rPr>
  </w:style>
  <w:style w:type="character" w:customStyle="1" w:styleId="80">
    <w:name w:val="見出し 8 (文字)"/>
    <w:basedOn w:val="a2"/>
    <w:link w:val="8"/>
    <w:uiPriority w:val="9"/>
    <w:semiHidden/>
    <w:rsid w:val="00DC7D5C"/>
    <w:rPr>
      <w:sz w:val="24"/>
      <w:szCs w:val="24"/>
      <w:lang w:eastAsia="en-US"/>
    </w:rPr>
  </w:style>
  <w:style w:type="character" w:customStyle="1" w:styleId="90">
    <w:name w:val="見出し 9 (文字)"/>
    <w:basedOn w:val="a2"/>
    <w:link w:val="9"/>
    <w:uiPriority w:val="9"/>
    <w:semiHidden/>
    <w:rsid w:val="00DC7D5C"/>
    <w:rPr>
      <w:sz w:val="24"/>
      <w:szCs w:val="24"/>
      <w:lang w:eastAsia="en-US"/>
    </w:rPr>
  </w:style>
  <w:style w:type="paragraph" w:styleId="aff7">
    <w:name w:val="Document Map"/>
    <w:basedOn w:val="a1"/>
    <w:link w:val="aff8"/>
    <w:uiPriority w:val="99"/>
    <w:semiHidden/>
    <w:unhideWhenUsed/>
    <w:rsid w:val="00DC7D5C"/>
    <w:rPr>
      <w:rFonts w:ascii="Meiryo UI" w:eastAsia="Meiryo UI"/>
      <w:sz w:val="18"/>
      <w:szCs w:val="18"/>
    </w:rPr>
  </w:style>
  <w:style w:type="character" w:customStyle="1" w:styleId="aff8">
    <w:name w:val="見出しマップ (文字)"/>
    <w:basedOn w:val="a2"/>
    <w:link w:val="aff7"/>
    <w:uiPriority w:val="99"/>
    <w:semiHidden/>
    <w:rsid w:val="00DC7D5C"/>
    <w:rPr>
      <w:rFonts w:ascii="Meiryo UI" w:eastAsia="Meiryo UI"/>
      <w:sz w:val="18"/>
      <w:szCs w:val="18"/>
      <w:lang w:eastAsia="en-US"/>
    </w:rPr>
  </w:style>
  <w:style w:type="paragraph" w:styleId="aff9">
    <w:name w:val="No Spacing"/>
    <w:uiPriority w:val="1"/>
    <w:qFormat/>
    <w:rsid w:val="00DC7D5C"/>
    <w:rPr>
      <w:sz w:val="24"/>
      <w:szCs w:val="24"/>
      <w:lang w:eastAsia="en-US"/>
    </w:rPr>
  </w:style>
  <w:style w:type="paragraph" w:styleId="affa">
    <w:name w:val="envelope return"/>
    <w:basedOn w:val="a1"/>
    <w:uiPriority w:val="99"/>
    <w:semiHidden/>
    <w:unhideWhenUsed/>
    <w:rsid w:val="00DC7D5C"/>
    <w:pPr>
      <w:snapToGrid w:val="0"/>
    </w:pPr>
    <w:rPr>
      <w:rFonts w:asciiTheme="majorHAnsi" w:eastAsiaTheme="majorEastAsia" w:hAnsiTheme="majorHAnsi" w:cstheme="majorBidi"/>
    </w:rPr>
  </w:style>
  <w:style w:type="paragraph" w:styleId="13">
    <w:name w:val="index 1"/>
    <w:basedOn w:val="a1"/>
    <w:next w:val="a1"/>
    <w:autoRedefine/>
    <w:uiPriority w:val="99"/>
    <w:semiHidden/>
    <w:unhideWhenUsed/>
    <w:rsid w:val="00DC7D5C"/>
    <w:pPr>
      <w:ind w:left="240" w:hangingChars="100" w:hanging="240"/>
    </w:pPr>
  </w:style>
  <w:style w:type="paragraph" w:styleId="27">
    <w:name w:val="index 2"/>
    <w:basedOn w:val="a1"/>
    <w:next w:val="a1"/>
    <w:autoRedefine/>
    <w:uiPriority w:val="99"/>
    <w:semiHidden/>
    <w:unhideWhenUsed/>
    <w:rsid w:val="00DC7D5C"/>
    <w:pPr>
      <w:ind w:leftChars="100" w:left="100" w:hangingChars="100" w:hanging="240"/>
    </w:pPr>
  </w:style>
  <w:style w:type="paragraph" w:styleId="35">
    <w:name w:val="index 3"/>
    <w:basedOn w:val="a1"/>
    <w:next w:val="a1"/>
    <w:autoRedefine/>
    <w:uiPriority w:val="99"/>
    <w:semiHidden/>
    <w:unhideWhenUsed/>
    <w:rsid w:val="00DC7D5C"/>
    <w:pPr>
      <w:ind w:leftChars="200" w:left="200" w:hangingChars="100" w:hanging="240"/>
    </w:pPr>
  </w:style>
  <w:style w:type="paragraph" w:styleId="46">
    <w:name w:val="index 4"/>
    <w:basedOn w:val="a1"/>
    <w:next w:val="a1"/>
    <w:autoRedefine/>
    <w:uiPriority w:val="99"/>
    <w:semiHidden/>
    <w:unhideWhenUsed/>
    <w:rsid w:val="00DC7D5C"/>
    <w:pPr>
      <w:ind w:leftChars="300" w:left="300" w:hangingChars="100" w:hanging="240"/>
    </w:pPr>
  </w:style>
  <w:style w:type="paragraph" w:styleId="55">
    <w:name w:val="index 5"/>
    <w:basedOn w:val="a1"/>
    <w:next w:val="a1"/>
    <w:autoRedefine/>
    <w:uiPriority w:val="99"/>
    <w:semiHidden/>
    <w:unhideWhenUsed/>
    <w:rsid w:val="00DC7D5C"/>
    <w:pPr>
      <w:ind w:leftChars="400" w:left="400" w:hangingChars="100" w:hanging="240"/>
    </w:pPr>
  </w:style>
  <w:style w:type="paragraph" w:styleId="61">
    <w:name w:val="index 6"/>
    <w:basedOn w:val="a1"/>
    <w:next w:val="a1"/>
    <w:autoRedefine/>
    <w:uiPriority w:val="99"/>
    <w:semiHidden/>
    <w:unhideWhenUsed/>
    <w:rsid w:val="00DC7D5C"/>
    <w:pPr>
      <w:ind w:leftChars="500" w:left="500" w:hangingChars="100" w:hanging="240"/>
    </w:pPr>
  </w:style>
  <w:style w:type="paragraph" w:styleId="71">
    <w:name w:val="index 7"/>
    <w:basedOn w:val="a1"/>
    <w:next w:val="a1"/>
    <w:autoRedefine/>
    <w:uiPriority w:val="99"/>
    <w:semiHidden/>
    <w:unhideWhenUsed/>
    <w:rsid w:val="00DC7D5C"/>
    <w:pPr>
      <w:ind w:leftChars="600" w:left="600" w:hangingChars="100" w:hanging="240"/>
    </w:pPr>
  </w:style>
  <w:style w:type="paragraph" w:styleId="81">
    <w:name w:val="index 8"/>
    <w:basedOn w:val="a1"/>
    <w:next w:val="a1"/>
    <w:autoRedefine/>
    <w:uiPriority w:val="99"/>
    <w:semiHidden/>
    <w:unhideWhenUsed/>
    <w:rsid w:val="00DC7D5C"/>
    <w:pPr>
      <w:ind w:leftChars="700" w:left="700" w:hangingChars="100" w:hanging="240"/>
    </w:pPr>
  </w:style>
  <w:style w:type="paragraph" w:styleId="91">
    <w:name w:val="index 9"/>
    <w:basedOn w:val="a1"/>
    <w:next w:val="a1"/>
    <w:autoRedefine/>
    <w:uiPriority w:val="99"/>
    <w:semiHidden/>
    <w:unhideWhenUsed/>
    <w:rsid w:val="00DC7D5C"/>
    <w:pPr>
      <w:ind w:leftChars="800" w:left="800" w:hangingChars="100" w:hanging="240"/>
    </w:pPr>
  </w:style>
  <w:style w:type="paragraph" w:styleId="affb">
    <w:name w:val="index heading"/>
    <w:basedOn w:val="a1"/>
    <w:next w:val="13"/>
    <w:uiPriority w:val="99"/>
    <w:semiHidden/>
    <w:unhideWhenUsed/>
    <w:rsid w:val="00DC7D5C"/>
    <w:rPr>
      <w:rFonts w:asciiTheme="majorHAnsi" w:eastAsiaTheme="majorEastAsia" w:hAnsiTheme="majorHAnsi" w:cstheme="majorBidi"/>
      <w:b/>
      <w:bCs/>
    </w:rPr>
  </w:style>
  <w:style w:type="paragraph" w:styleId="affc">
    <w:name w:val="Signature"/>
    <w:basedOn w:val="a1"/>
    <w:link w:val="affd"/>
    <w:uiPriority w:val="99"/>
    <w:semiHidden/>
    <w:unhideWhenUsed/>
    <w:rsid w:val="00DC7D5C"/>
    <w:pPr>
      <w:jc w:val="right"/>
    </w:pPr>
  </w:style>
  <w:style w:type="character" w:customStyle="1" w:styleId="affd">
    <w:name w:val="署名 (文字)"/>
    <w:basedOn w:val="a2"/>
    <w:link w:val="affc"/>
    <w:uiPriority w:val="99"/>
    <w:semiHidden/>
    <w:rsid w:val="00DC7D5C"/>
    <w:rPr>
      <w:sz w:val="24"/>
      <w:szCs w:val="24"/>
      <w:lang w:eastAsia="en-US"/>
    </w:rPr>
  </w:style>
  <w:style w:type="paragraph" w:styleId="affe">
    <w:name w:val="Plain Text"/>
    <w:basedOn w:val="a1"/>
    <w:link w:val="afff"/>
    <w:uiPriority w:val="99"/>
    <w:semiHidden/>
    <w:unhideWhenUsed/>
    <w:rsid w:val="00DC7D5C"/>
    <w:rPr>
      <w:rFonts w:asciiTheme="minorEastAsia" w:eastAsiaTheme="minorEastAsia" w:hAnsi="Courier New" w:cs="Courier New"/>
    </w:rPr>
  </w:style>
  <w:style w:type="character" w:customStyle="1" w:styleId="afff">
    <w:name w:val="書式なし (文字)"/>
    <w:basedOn w:val="a2"/>
    <w:link w:val="affe"/>
    <w:uiPriority w:val="99"/>
    <w:semiHidden/>
    <w:rsid w:val="00DC7D5C"/>
    <w:rPr>
      <w:rFonts w:asciiTheme="minorEastAsia" w:eastAsiaTheme="minorEastAsia" w:hAnsi="Courier New" w:cs="Courier New"/>
      <w:sz w:val="24"/>
      <w:szCs w:val="24"/>
      <w:lang w:eastAsia="en-US"/>
    </w:rPr>
  </w:style>
  <w:style w:type="paragraph" w:styleId="afff0">
    <w:name w:val="caption"/>
    <w:basedOn w:val="a1"/>
    <w:next w:val="a1"/>
    <w:uiPriority w:val="35"/>
    <w:semiHidden/>
    <w:unhideWhenUsed/>
    <w:qFormat/>
    <w:rsid w:val="00DC7D5C"/>
    <w:rPr>
      <w:b/>
      <w:bCs/>
      <w:sz w:val="21"/>
      <w:szCs w:val="21"/>
    </w:rPr>
  </w:style>
  <w:style w:type="paragraph" w:styleId="afff1">
    <w:name w:val="table of figures"/>
    <w:basedOn w:val="a1"/>
    <w:next w:val="a1"/>
    <w:uiPriority w:val="99"/>
    <w:semiHidden/>
    <w:unhideWhenUsed/>
    <w:rsid w:val="00DC7D5C"/>
    <w:pPr>
      <w:ind w:leftChars="200" w:left="200" w:hangingChars="200" w:hanging="200"/>
    </w:pPr>
  </w:style>
  <w:style w:type="paragraph" w:styleId="a">
    <w:name w:val="List Number"/>
    <w:basedOn w:val="a1"/>
    <w:uiPriority w:val="99"/>
    <w:semiHidden/>
    <w:unhideWhenUsed/>
    <w:rsid w:val="00DC7D5C"/>
    <w:pPr>
      <w:numPr>
        <w:numId w:val="22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DC7D5C"/>
    <w:pPr>
      <w:numPr>
        <w:numId w:val="23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DC7D5C"/>
    <w:pPr>
      <w:numPr>
        <w:numId w:val="2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DC7D5C"/>
    <w:pPr>
      <w:numPr>
        <w:numId w:val="25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DC7D5C"/>
    <w:pPr>
      <w:numPr>
        <w:numId w:val="26"/>
      </w:numPr>
      <w:contextualSpacing/>
    </w:pPr>
  </w:style>
  <w:style w:type="paragraph" w:styleId="afff2">
    <w:name w:val="E-mail Signature"/>
    <w:basedOn w:val="a1"/>
    <w:link w:val="afff3"/>
    <w:uiPriority w:val="99"/>
    <w:semiHidden/>
    <w:unhideWhenUsed/>
    <w:rsid w:val="00DC7D5C"/>
  </w:style>
  <w:style w:type="character" w:customStyle="1" w:styleId="afff3">
    <w:name w:val="電子メール署名 (文字)"/>
    <w:basedOn w:val="a2"/>
    <w:link w:val="afff2"/>
    <w:uiPriority w:val="99"/>
    <w:semiHidden/>
    <w:rsid w:val="00DC7D5C"/>
    <w:rPr>
      <w:sz w:val="24"/>
      <w:szCs w:val="24"/>
      <w:lang w:eastAsia="en-US"/>
    </w:rPr>
  </w:style>
  <w:style w:type="paragraph" w:styleId="afff4">
    <w:name w:val="Date"/>
    <w:basedOn w:val="a1"/>
    <w:next w:val="a1"/>
    <w:link w:val="afff5"/>
    <w:uiPriority w:val="99"/>
    <w:semiHidden/>
    <w:unhideWhenUsed/>
    <w:rsid w:val="00DC7D5C"/>
  </w:style>
  <w:style w:type="character" w:customStyle="1" w:styleId="afff5">
    <w:name w:val="日付 (文字)"/>
    <w:basedOn w:val="a2"/>
    <w:link w:val="afff4"/>
    <w:uiPriority w:val="99"/>
    <w:semiHidden/>
    <w:rsid w:val="00DC7D5C"/>
    <w:rPr>
      <w:sz w:val="24"/>
      <w:szCs w:val="24"/>
      <w:lang w:eastAsia="en-US"/>
    </w:rPr>
  </w:style>
  <w:style w:type="paragraph" w:styleId="Web">
    <w:name w:val="Normal (Web)"/>
    <w:basedOn w:val="a1"/>
    <w:uiPriority w:val="99"/>
    <w:semiHidden/>
    <w:unhideWhenUsed/>
    <w:rsid w:val="00DC7D5C"/>
    <w:rPr>
      <w:rFonts w:ascii="Times New Roman" w:hAnsi="Times New Roman"/>
    </w:rPr>
  </w:style>
  <w:style w:type="paragraph" w:styleId="afff6">
    <w:name w:val="Normal Indent"/>
    <w:basedOn w:val="a1"/>
    <w:uiPriority w:val="99"/>
    <w:semiHidden/>
    <w:unhideWhenUsed/>
    <w:rsid w:val="00DC7D5C"/>
    <w:pPr>
      <w:ind w:leftChars="400" w:left="840"/>
    </w:pPr>
  </w:style>
  <w:style w:type="paragraph" w:styleId="afff7">
    <w:name w:val="Title"/>
    <w:basedOn w:val="a1"/>
    <w:next w:val="a1"/>
    <w:link w:val="afff8"/>
    <w:uiPriority w:val="10"/>
    <w:qFormat/>
    <w:rsid w:val="00DC7D5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ff8">
    <w:name w:val="表題 (文字)"/>
    <w:basedOn w:val="a2"/>
    <w:link w:val="afff7"/>
    <w:uiPriority w:val="10"/>
    <w:rsid w:val="00DC7D5C"/>
    <w:rPr>
      <w:rFonts w:asciiTheme="majorHAnsi" w:eastAsiaTheme="majorEastAsia" w:hAnsiTheme="majorHAnsi" w:cstheme="majorBidi"/>
      <w:sz w:val="32"/>
      <w:szCs w:val="32"/>
      <w:lang w:eastAsia="en-US"/>
    </w:rPr>
  </w:style>
  <w:style w:type="paragraph" w:styleId="afff9">
    <w:name w:val="Subtitle"/>
    <w:basedOn w:val="a1"/>
    <w:next w:val="a1"/>
    <w:link w:val="afffa"/>
    <w:uiPriority w:val="11"/>
    <w:qFormat/>
    <w:rsid w:val="00DC7D5C"/>
    <w:pPr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afffa">
    <w:name w:val="副題 (文字)"/>
    <w:basedOn w:val="a2"/>
    <w:link w:val="afff9"/>
    <w:uiPriority w:val="11"/>
    <w:rsid w:val="00DC7D5C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afffb">
    <w:name w:val="Bibliography"/>
    <w:basedOn w:val="a1"/>
    <w:next w:val="a1"/>
    <w:uiPriority w:val="37"/>
    <w:semiHidden/>
    <w:unhideWhenUsed/>
    <w:rsid w:val="00DC7D5C"/>
  </w:style>
  <w:style w:type="paragraph" w:styleId="afffc">
    <w:name w:val="endnote text"/>
    <w:basedOn w:val="a1"/>
    <w:link w:val="afffd"/>
    <w:uiPriority w:val="99"/>
    <w:semiHidden/>
    <w:unhideWhenUsed/>
    <w:rsid w:val="00DC7D5C"/>
    <w:pPr>
      <w:snapToGrid w:val="0"/>
    </w:pPr>
  </w:style>
  <w:style w:type="character" w:customStyle="1" w:styleId="afffd">
    <w:name w:val="文末脚注文字列 (文字)"/>
    <w:basedOn w:val="a2"/>
    <w:link w:val="afffc"/>
    <w:uiPriority w:val="99"/>
    <w:semiHidden/>
    <w:rsid w:val="00DC7D5C"/>
    <w:rPr>
      <w:sz w:val="24"/>
      <w:szCs w:val="24"/>
      <w:lang w:eastAsia="en-US"/>
    </w:rPr>
  </w:style>
  <w:style w:type="paragraph" w:styleId="afffe">
    <w:name w:val="Body Text"/>
    <w:basedOn w:val="a1"/>
    <w:link w:val="affff"/>
    <w:uiPriority w:val="99"/>
    <w:semiHidden/>
    <w:unhideWhenUsed/>
    <w:rsid w:val="00DC7D5C"/>
  </w:style>
  <w:style w:type="character" w:customStyle="1" w:styleId="affff">
    <w:name w:val="本文 (文字)"/>
    <w:basedOn w:val="a2"/>
    <w:link w:val="afffe"/>
    <w:uiPriority w:val="99"/>
    <w:semiHidden/>
    <w:rsid w:val="00DC7D5C"/>
    <w:rPr>
      <w:sz w:val="24"/>
      <w:szCs w:val="24"/>
      <w:lang w:eastAsia="en-US"/>
    </w:rPr>
  </w:style>
  <w:style w:type="paragraph" w:styleId="28">
    <w:name w:val="Body Text 2"/>
    <w:basedOn w:val="a1"/>
    <w:link w:val="29"/>
    <w:uiPriority w:val="99"/>
    <w:semiHidden/>
    <w:unhideWhenUsed/>
    <w:rsid w:val="00DC7D5C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DC7D5C"/>
    <w:rPr>
      <w:sz w:val="24"/>
      <w:szCs w:val="24"/>
      <w:lang w:eastAsia="en-US"/>
    </w:rPr>
  </w:style>
  <w:style w:type="paragraph" w:styleId="36">
    <w:name w:val="Body Text 3"/>
    <w:basedOn w:val="a1"/>
    <w:link w:val="37"/>
    <w:uiPriority w:val="99"/>
    <w:semiHidden/>
    <w:unhideWhenUsed/>
    <w:rsid w:val="00DC7D5C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DC7D5C"/>
    <w:rPr>
      <w:sz w:val="16"/>
      <w:szCs w:val="16"/>
      <w:lang w:eastAsia="en-US"/>
    </w:rPr>
  </w:style>
  <w:style w:type="paragraph" w:styleId="affff0">
    <w:name w:val="Body Text Indent"/>
    <w:basedOn w:val="a1"/>
    <w:link w:val="affff1"/>
    <w:uiPriority w:val="99"/>
    <w:semiHidden/>
    <w:unhideWhenUsed/>
    <w:rsid w:val="00DC7D5C"/>
    <w:pPr>
      <w:ind w:leftChars="400" w:left="851"/>
    </w:pPr>
  </w:style>
  <w:style w:type="character" w:customStyle="1" w:styleId="affff1">
    <w:name w:val="本文インデント (文字)"/>
    <w:basedOn w:val="a2"/>
    <w:link w:val="affff0"/>
    <w:uiPriority w:val="99"/>
    <w:semiHidden/>
    <w:rsid w:val="00DC7D5C"/>
    <w:rPr>
      <w:sz w:val="24"/>
      <w:szCs w:val="24"/>
      <w:lang w:eastAsia="en-US"/>
    </w:rPr>
  </w:style>
  <w:style w:type="paragraph" w:styleId="2a">
    <w:name w:val="Body Text Indent 2"/>
    <w:basedOn w:val="a1"/>
    <w:link w:val="2b"/>
    <w:uiPriority w:val="99"/>
    <w:semiHidden/>
    <w:unhideWhenUsed/>
    <w:rsid w:val="00DC7D5C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DC7D5C"/>
    <w:rPr>
      <w:sz w:val="24"/>
      <w:szCs w:val="24"/>
      <w:lang w:eastAsia="en-US"/>
    </w:rPr>
  </w:style>
  <w:style w:type="paragraph" w:styleId="38">
    <w:name w:val="Body Text Indent 3"/>
    <w:basedOn w:val="a1"/>
    <w:link w:val="39"/>
    <w:uiPriority w:val="99"/>
    <w:semiHidden/>
    <w:unhideWhenUsed/>
    <w:rsid w:val="00DC7D5C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DC7D5C"/>
    <w:rPr>
      <w:sz w:val="16"/>
      <w:szCs w:val="16"/>
      <w:lang w:eastAsia="en-US"/>
    </w:rPr>
  </w:style>
  <w:style w:type="paragraph" w:styleId="affff2">
    <w:name w:val="Body Text First Indent"/>
    <w:basedOn w:val="afffe"/>
    <w:link w:val="affff3"/>
    <w:uiPriority w:val="99"/>
    <w:semiHidden/>
    <w:unhideWhenUsed/>
    <w:rsid w:val="00DC7D5C"/>
    <w:pPr>
      <w:ind w:firstLineChars="100" w:firstLine="210"/>
    </w:pPr>
  </w:style>
  <w:style w:type="character" w:customStyle="1" w:styleId="affff3">
    <w:name w:val="本文字下げ (文字)"/>
    <w:basedOn w:val="affff"/>
    <w:link w:val="affff2"/>
    <w:uiPriority w:val="99"/>
    <w:semiHidden/>
    <w:rsid w:val="00DC7D5C"/>
    <w:rPr>
      <w:sz w:val="24"/>
      <w:szCs w:val="24"/>
      <w:lang w:eastAsia="en-US"/>
    </w:rPr>
  </w:style>
  <w:style w:type="paragraph" w:styleId="2c">
    <w:name w:val="Body Text First Indent 2"/>
    <w:basedOn w:val="affff0"/>
    <w:link w:val="2d"/>
    <w:uiPriority w:val="99"/>
    <w:semiHidden/>
    <w:unhideWhenUsed/>
    <w:rsid w:val="00DC7D5C"/>
    <w:pPr>
      <w:ind w:firstLineChars="100" w:firstLine="210"/>
    </w:pPr>
  </w:style>
  <w:style w:type="character" w:customStyle="1" w:styleId="2d">
    <w:name w:val="本文字下げ 2 (文字)"/>
    <w:basedOn w:val="affff1"/>
    <w:link w:val="2c"/>
    <w:uiPriority w:val="99"/>
    <w:semiHidden/>
    <w:rsid w:val="00DC7D5C"/>
    <w:rPr>
      <w:sz w:val="24"/>
      <w:szCs w:val="24"/>
      <w:lang w:eastAsia="en-US"/>
    </w:rPr>
  </w:style>
  <w:style w:type="paragraph" w:styleId="14">
    <w:name w:val="toc 1"/>
    <w:basedOn w:val="a1"/>
    <w:next w:val="a1"/>
    <w:autoRedefine/>
    <w:uiPriority w:val="39"/>
    <w:semiHidden/>
    <w:unhideWhenUsed/>
    <w:rsid w:val="00DC7D5C"/>
  </w:style>
  <w:style w:type="paragraph" w:styleId="2e">
    <w:name w:val="toc 2"/>
    <w:basedOn w:val="a1"/>
    <w:next w:val="a1"/>
    <w:autoRedefine/>
    <w:uiPriority w:val="39"/>
    <w:semiHidden/>
    <w:unhideWhenUsed/>
    <w:rsid w:val="00DC7D5C"/>
    <w:pPr>
      <w:ind w:leftChars="100" w:left="240"/>
    </w:pPr>
  </w:style>
  <w:style w:type="paragraph" w:styleId="3a">
    <w:name w:val="toc 3"/>
    <w:basedOn w:val="a1"/>
    <w:next w:val="a1"/>
    <w:autoRedefine/>
    <w:uiPriority w:val="39"/>
    <w:semiHidden/>
    <w:unhideWhenUsed/>
    <w:rsid w:val="00DC7D5C"/>
    <w:pPr>
      <w:ind w:leftChars="200" w:left="480"/>
    </w:pPr>
  </w:style>
  <w:style w:type="paragraph" w:styleId="47">
    <w:name w:val="toc 4"/>
    <w:basedOn w:val="a1"/>
    <w:next w:val="a1"/>
    <w:autoRedefine/>
    <w:uiPriority w:val="39"/>
    <w:semiHidden/>
    <w:unhideWhenUsed/>
    <w:rsid w:val="00DC7D5C"/>
    <w:pPr>
      <w:ind w:leftChars="300" w:left="720"/>
    </w:pPr>
  </w:style>
  <w:style w:type="paragraph" w:styleId="56">
    <w:name w:val="toc 5"/>
    <w:basedOn w:val="a1"/>
    <w:next w:val="a1"/>
    <w:autoRedefine/>
    <w:uiPriority w:val="39"/>
    <w:semiHidden/>
    <w:unhideWhenUsed/>
    <w:rsid w:val="00DC7D5C"/>
    <w:pPr>
      <w:ind w:leftChars="400" w:left="960"/>
    </w:pPr>
  </w:style>
  <w:style w:type="paragraph" w:styleId="62">
    <w:name w:val="toc 6"/>
    <w:basedOn w:val="a1"/>
    <w:next w:val="a1"/>
    <w:autoRedefine/>
    <w:uiPriority w:val="39"/>
    <w:semiHidden/>
    <w:unhideWhenUsed/>
    <w:rsid w:val="00DC7D5C"/>
    <w:pPr>
      <w:ind w:leftChars="500" w:left="1200"/>
    </w:pPr>
  </w:style>
  <w:style w:type="paragraph" w:styleId="72">
    <w:name w:val="toc 7"/>
    <w:basedOn w:val="a1"/>
    <w:next w:val="a1"/>
    <w:autoRedefine/>
    <w:uiPriority w:val="39"/>
    <w:semiHidden/>
    <w:unhideWhenUsed/>
    <w:rsid w:val="00DC7D5C"/>
    <w:pPr>
      <w:ind w:leftChars="600" w:left="1440"/>
    </w:pPr>
  </w:style>
  <w:style w:type="paragraph" w:styleId="82">
    <w:name w:val="toc 8"/>
    <w:basedOn w:val="a1"/>
    <w:next w:val="a1"/>
    <w:autoRedefine/>
    <w:uiPriority w:val="39"/>
    <w:semiHidden/>
    <w:unhideWhenUsed/>
    <w:rsid w:val="00DC7D5C"/>
    <w:pPr>
      <w:ind w:leftChars="700" w:left="1680"/>
    </w:pPr>
  </w:style>
  <w:style w:type="paragraph" w:styleId="92">
    <w:name w:val="toc 9"/>
    <w:basedOn w:val="a1"/>
    <w:next w:val="a1"/>
    <w:autoRedefine/>
    <w:uiPriority w:val="39"/>
    <w:semiHidden/>
    <w:unhideWhenUsed/>
    <w:rsid w:val="00DC7D5C"/>
    <w:pPr>
      <w:ind w:leftChars="800" w:left="1920"/>
    </w:pPr>
  </w:style>
  <w:style w:type="paragraph" w:styleId="affff4">
    <w:name w:val="TOC Heading"/>
    <w:basedOn w:val="1"/>
    <w:next w:val="a1"/>
    <w:uiPriority w:val="39"/>
    <w:semiHidden/>
    <w:unhideWhenUsed/>
    <w:qFormat/>
    <w:rsid w:val="00DC7D5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5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EFECB-BCF7-8B49-9F2E-8CC56571E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Ghee Wan</dc:creator>
  <cp:keywords/>
  <dc:description/>
  <cp:lastModifiedBy>takayukikondo</cp:lastModifiedBy>
  <cp:revision>4</cp:revision>
  <cp:lastPrinted>2021-02-07T12:48:00Z</cp:lastPrinted>
  <dcterms:created xsi:type="dcterms:W3CDTF">2021-08-25T01:13:00Z</dcterms:created>
  <dcterms:modified xsi:type="dcterms:W3CDTF">2021-08-25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dbe1fb2-98c9-34eb-a7ba-ebc142e1b1b7</vt:lpwstr>
  </property>
  <property fmtid="{D5CDD505-2E9C-101B-9397-08002B2CF9AE}" pid="4" name="Mendeley Citation Style_1">
    <vt:lpwstr>http://www.zotero.org/styles/stem-cell-research</vt:lpwstr>
  </property>
  <property fmtid="{D5CDD505-2E9C-101B-9397-08002B2CF9AE}" pid="5" name="Mendeley Recent Style Id 0_1">
    <vt:lpwstr>http://www.zotero.org/styles/bmj-open</vt:lpwstr>
  </property>
  <property fmtid="{D5CDD505-2E9C-101B-9397-08002B2CF9AE}" pid="6" name="Mendeley Recent Style Name 0_1">
    <vt:lpwstr>BMJ Open</vt:lpwstr>
  </property>
  <property fmtid="{D5CDD505-2E9C-101B-9397-08002B2CF9AE}" pid="7" name="Mendeley Recent Style Id 1_1">
    <vt:lpwstr>http://www.zotero.org/styles/cell-stem-cell</vt:lpwstr>
  </property>
  <property fmtid="{D5CDD505-2E9C-101B-9397-08002B2CF9AE}" pid="8" name="Mendeley Recent Style Name 1_1">
    <vt:lpwstr>Cell Stem Cell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-biotechnology</vt:lpwstr>
  </property>
  <property fmtid="{D5CDD505-2E9C-101B-9397-08002B2CF9AE}" pid="20" name="Mendeley Recent Style Name 7_1">
    <vt:lpwstr>Nature Biotechnology</vt:lpwstr>
  </property>
  <property fmtid="{D5CDD505-2E9C-101B-9397-08002B2CF9AE}" pid="21" name="Mendeley Recent Style Id 8_1">
    <vt:lpwstr>http://www.zotero.org/styles/stem-cell-research</vt:lpwstr>
  </property>
  <property fmtid="{D5CDD505-2E9C-101B-9397-08002B2CF9AE}" pid="22" name="Mendeley Recent Style Name 8_1">
    <vt:lpwstr>Stem Cell Research</vt:lpwstr>
  </property>
  <property fmtid="{D5CDD505-2E9C-101B-9397-08002B2CF9AE}" pid="23" name="Mendeley Recent Style Id 9_1">
    <vt:lpwstr>http://csl.mendeley.com/styles/452082411/Vancouver-Kondo</vt:lpwstr>
  </property>
  <property fmtid="{D5CDD505-2E9C-101B-9397-08002B2CF9AE}" pid="24" name="Mendeley Recent Style Name 9_1">
    <vt:lpwstr>Vancouver - Takayuki Kondo</vt:lpwstr>
  </property>
</Properties>
</file>